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B3225" w14:textId="2F84203C" w:rsidR="007C2DA3" w:rsidRPr="00443934" w:rsidRDefault="00443934">
      <w:pPr>
        <w:rPr>
          <w:b/>
          <w:bCs/>
        </w:rPr>
      </w:pPr>
      <w:r w:rsidRPr="00443934">
        <w:rPr>
          <w:b/>
        </w:rPr>
        <w:t xml:space="preserve">S2 Appendix. </w:t>
      </w:r>
      <w:r w:rsidRPr="00443934">
        <w:rPr>
          <w:b/>
          <w:bCs/>
        </w:rPr>
        <w:t>Balancing test</w:t>
      </w:r>
    </w:p>
    <w:p w14:paraId="7AD56713" w14:textId="1F966918" w:rsidR="00443934" w:rsidRPr="00443934" w:rsidRDefault="00443934">
      <w:pPr>
        <w:rPr>
          <w:b/>
          <w:bCs/>
        </w:rPr>
      </w:pPr>
      <w:r w:rsidRPr="00443934">
        <w:rPr>
          <w:b/>
          <w:bCs/>
        </w:rPr>
        <w:t>(DOCX)</w:t>
      </w:r>
    </w:p>
    <w:p w14:paraId="67E03677" w14:textId="77777777" w:rsidR="00443934" w:rsidRDefault="00443934"/>
    <w:p w14:paraId="51F8E113" w14:textId="1D544B6D" w:rsidR="007C2DA3" w:rsidRPr="008D2AFD" w:rsidRDefault="007C2DA3" w:rsidP="007C2DA3">
      <w:pPr>
        <w:rPr>
          <w:b/>
          <w:bCs/>
        </w:rPr>
      </w:pPr>
      <w:r w:rsidRPr="008D2AFD">
        <w:rPr>
          <w:rFonts w:hint="eastAsia"/>
          <w:b/>
          <w:bCs/>
        </w:rPr>
        <w:t>Table</w:t>
      </w:r>
      <w:r w:rsidR="001B0256">
        <w:rPr>
          <w:b/>
          <w:bCs/>
        </w:rPr>
        <w:t xml:space="preserve"> S</w:t>
      </w:r>
      <w:bookmarkStart w:id="0" w:name="_GoBack"/>
      <w:bookmarkEnd w:id="0"/>
      <w:r>
        <w:rPr>
          <w:b/>
          <w:bCs/>
        </w:rPr>
        <w:t>2</w:t>
      </w:r>
      <w:r w:rsidRPr="008D2AFD">
        <w:rPr>
          <w:rFonts w:hint="eastAsia"/>
          <w:b/>
          <w:bCs/>
        </w:rPr>
        <w:t>.</w:t>
      </w:r>
      <w:r w:rsidRPr="008D2AFD">
        <w:rPr>
          <w:b/>
          <w:bCs/>
        </w:rPr>
        <w:t xml:space="preserve"> </w:t>
      </w:r>
      <w:r>
        <w:rPr>
          <w:b/>
          <w:bCs/>
        </w:rPr>
        <w:t xml:space="preserve">Balancing test </w:t>
      </w:r>
    </w:p>
    <w:tbl>
      <w:tblPr>
        <w:tblStyle w:val="a3"/>
        <w:tblW w:w="63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43"/>
        <w:gridCol w:w="1416"/>
        <w:gridCol w:w="1277"/>
      </w:tblGrid>
      <w:tr w:rsidR="007C2DA3" w:rsidRPr="008D2AFD" w14:paraId="74CFA60E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F7AC1" w14:textId="77777777" w:rsidR="007C2DA3" w:rsidRPr="008D2AFD" w:rsidRDefault="007C2DA3" w:rsidP="00B1554F">
            <w:r w:rsidRPr="008D2AFD"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52AAF" w14:textId="77777777" w:rsidR="007C2DA3" w:rsidRPr="008D2AFD" w:rsidRDefault="007C2DA3" w:rsidP="00B1554F">
            <w:pPr>
              <w:jc w:val="center"/>
            </w:pPr>
            <w:r>
              <w:t>Regression Sampl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35CFC" w14:textId="77777777" w:rsidR="007C2DA3" w:rsidRPr="008D2AFD" w:rsidRDefault="007C2DA3" w:rsidP="00B1554F">
            <w:pPr>
              <w:jc w:val="center"/>
            </w:pPr>
            <w:r>
              <w:rPr>
                <w:rFonts w:hint="eastAsia"/>
              </w:rPr>
              <w:t>Dro</w:t>
            </w:r>
            <w:r>
              <w:t>pped Sampl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F42E81D" w14:textId="77777777" w:rsidR="007C2DA3" w:rsidRPr="008D2AFD" w:rsidRDefault="007C2DA3" w:rsidP="00B1554F">
            <w:pPr>
              <w:jc w:val="center"/>
            </w:pPr>
            <w:r>
              <w:t>Difference</w:t>
            </w:r>
          </w:p>
        </w:tc>
      </w:tr>
      <w:tr w:rsidR="007C2DA3" w:rsidRPr="008D2AFD" w14:paraId="5DFF1D59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225B4C" w14:textId="77777777" w:rsidR="007C2DA3" w:rsidRPr="008D2AFD" w:rsidRDefault="007C2DA3" w:rsidP="00B1554F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156853" w14:textId="77777777" w:rsidR="007C2DA3" w:rsidRDefault="007C2DA3" w:rsidP="00B1554F">
            <w:pPr>
              <w:jc w:val="center"/>
            </w:pPr>
            <w:r>
              <w:rPr>
                <w:rFonts w:hint="eastAsia"/>
              </w:rPr>
              <w:t>(</w:t>
            </w:r>
            <w:r>
              <w:t>1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4FF956" w14:textId="77777777" w:rsidR="007C2DA3" w:rsidRDefault="007C2DA3" w:rsidP="00B1554F">
            <w:pPr>
              <w:jc w:val="center"/>
            </w:pPr>
            <w:r>
              <w:rPr>
                <w:rFonts w:hint="eastAsia"/>
              </w:rPr>
              <w:t>(</w:t>
            </w:r>
            <w:r>
              <w:t>2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11D597F" w14:textId="77777777" w:rsidR="007C2DA3" w:rsidRDefault="007C2DA3" w:rsidP="00B1554F">
            <w:pPr>
              <w:jc w:val="center"/>
            </w:pPr>
            <w:r>
              <w:t>(3)</w:t>
            </w:r>
          </w:p>
        </w:tc>
      </w:tr>
      <w:tr w:rsidR="007C2DA3" w:rsidRPr="008D2AFD" w14:paraId="4825206D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nil"/>
            </w:tcBorders>
            <w:noWrap/>
            <w:vAlign w:val="center"/>
          </w:tcPr>
          <w:p w14:paraId="1F15D2BA" w14:textId="77777777" w:rsidR="007C2DA3" w:rsidRPr="008D2AFD" w:rsidRDefault="007C2DA3" w:rsidP="00B1554F">
            <w:r w:rsidRPr="008D2AFD">
              <w:t>Edu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341DE06" w14:textId="77777777" w:rsidR="007C2DA3" w:rsidRDefault="007C2DA3" w:rsidP="00B1554F">
            <w:pPr>
              <w:jc w:val="center"/>
            </w:pPr>
            <w:r w:rsidRPr="008D2AFD">
              <w:t>8.933</w:t>
            </w:r>
          </w:p>
          <w:p w14:paraId="30EF455A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4.607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664457DF" w14:textId="77777777" w:rsidR="007C2DA3" w:rsidRDefault="007C2DA3" w:rsidP="00B1554F">
            <w:pPr>
              <w:jc w:val="center"/>
            </w:pPr>
            <w:r>
              <w:t>8.802</w:t>
            </w:r>
          </w:p>
          <w:p w14:paraId="66EBFF78" w14:textId="77777777" w:rsidR="007C2DA3" w:rsidRPr="008D2AFD" w:rsidRDefault="007C2DA3" w:rsidP="00B1554F">
            <w:pPr>
              <w:jc w:val="center"/>
            </w:pPr>
            <w:r>
              <w:t>[4.623]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6B4894C" w14:textId="77777777" w:rsidR="007C2DA3" w:rsidRDefault="007C2DA3" w:rsidP="00B1554F">
            <w:pPr>
              <w:jc w:val="center"/>
            </w:pPr>
            <w:r>
              <w:t>0.131</w:t>
            </w:r>
          </w:p>
          <w:p w14:paraId="5703CEE6" w14:textId="77777777" w:rsidR="007C2DA3" w:rsidRPr="008D2AFD" w:rsidRDefault="007C2DA3" w:rsidP="00B1554F">
            <w:pPr>
              <w:jc w:val="center"/>
            </w:pPr>
            <w:r>
              <w:t>(0.090)</w:t>
            </w:r>
          </w:p>
        </w:tc>
      </w:tr>
      <w:tr w:rsidR="007C2DA3" w:rsidRPr="008D2AFD" w14:paraId="3A0347BF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nil"/>
            </w:tcBorders>
            <w:noWrap/>
            <w:hideMark/>
          </w:tcPr>
          <w:p w14:paraId="5359CB64" w14:textId="77777777" w:rsidR="007C2DA3" w:rsidRPr="008D2AFD" w:rsidRDefault="007C2DA3" w:rsidP="00B1554F">
            <w:r w:rsidRPr="008D2AFD"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6DC9458" w14:textId="77777777" w:rsidR="007C2DA3" w:rsidRDefault="007C2DA3" w:rsidP="00B1554F">
            <w:pPr>
              <w:jc w:val="center"/>
            </w:pPr>
            <w:r w:rsidRPr="008D2AFD">
              <w:t>0.473</w:t>
            </w:r>
          </w:p>
          <w:p w14:paraId="4733C5B7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0.499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2834DDD7" w14:textId="77777777" w:rsidR="007C2DA3" w:rsidRDefault="007C2DA3" w:rsidP="00B1554F">
            <w:pPr>
              <w:jc w:val="center"/>
            </w:pPr>
            <w:r>
              <w:t>0.480</w:t>
            </w:r>
          </w:p>
          <w:p w14:paraId="0F2F4B36" w14:textId="77777777" w:rsidR="007C2DA3" w:rsidRPr="008D2AFD" w:rsidRDefault="007C2DA3" w:rsidP="00B1554F">
            <w:pPr>
              <w:jc w:val="center"/>
            </w:pPr>
            <w:r>
              <w:t>[0.498]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46522BF" w14:textId="77777777" w:rsidR="007C2DA3" w:rsidRDefault="007C2DA3" w:rsidP="00B1554F">
            <w:pPr>
              <w:jc w:val="center"/>
            </w:pPr>
            <w:r>
              <w:t>-0.007</w:t>
            </w:r>
          </w:p>
          <w:p w14:paraId="56F2C1D7" w14:textId="77777777" w:rsidR="007C2DA3" w:rsidRPr="008D2AFD" w:rsidRDefault="007C2DA3" w:rsidP="00B1554F">
            <w:pPr>
              <w:jc w:val="center"/>
            </w:pPr>
            <w:r>
              <w:t>(0.009)</w:t>
            </w:r>
          </w:p>
        </w:tc>
      </w:tr>
      <w:tr w:rsidR="007C2DA3" w:rsidRPr="008D2AFD" w14:paraId="39E699B4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nil"/>
            </w:tcBorders>
            <w:noWrap/>
            <w:hideMark/>
          </w:tcPr>
          <w:p w14:paraId="2AE440C8" w14:textId="77777777" w:rsidR="007C2DA3" w:rsidRPr="008D2AFD" w:rsidRDefault="007C2DA3" w:rsidP="00B1554F">
            <w:r w:rsidRPr="008D2AFD">
              <w:t>Marri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195FCB2" w14:textId="77777777" w:rsidR="007C2DA3" w:rsidRDefault="007C2DA3" w:rsidP="00B1554F">
            <w:pPr>
              <w:jc w:val="center"/>
            </w:pPr>
            <w:r w:rsidRPr="008D2AFD">
              <w:t>0.807</w:t>
            </w:r>
          </w:p>
          <w:p w14:paraId="420BE971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0.395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5E077767" w14:textId="77777777" w:rsidR="007C2DA3" w:rsidRDefault="007C2DA3" w:rsidP="00B1554F">
            <w:pPr>
              <w:jc w:val="center"/>
            </w:pPr>
            <w:r>
              <w:t>0.802</w:t>
            </w:r>
          </w:p>
          <w:p w14:paraId="5F7CA513" w14:textId="77777777" w:rsidR="007C2DA3" w:rsidRPr="008D2AFD" w:rsidRDefault="007C2DA3" w:rsidP="00B1554F">
            <w:pPr>
              <w:jc w:val="center"/>
            </w:pPr>
            <w:r>
              <w:t>[0.398]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BD5B101" w14:textId="77777777" w:rsidR="007C2DA3" w:rsidRDefault="007C2DA3" w:rsidP="00B1554F">
            <w:pPr>
              <w:jc w:val="center"/>
            </w:pPr>
            <w:r>
              <w:t>0.005</w:t>
            </w:r>
          </w:p>
          <w:p w14:paraId="5FF44ACE" w14:textId="77777777" w:rsidR="007C2DA3" w:rsidRPr="008D2AFD" w:rsidRDefault="007C2DA3" w:rsidP="00B1554F">
            <w:pPr>
              <w:jc w:val="center"/>
            </w:pPr>
            <w:r>
              <w:t>(0.008)</w:t>
            </w:r>
          </w:p>
        </w:tc>
      </w:tr>
      <w:tr w:rsidR="007C2DA3" w:rsidRPr="008D2AFD" w14:paraId="3994311E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nil"/>
            </w:tcBorders>
            <w:noWrap/>
            <w:vAlign w:val="center"/>
          </w:tcPr>
          <w:p w14:paraId="5EA35233" w14:textId="77777777" w:rsidR="007C2DA3" w:rsidRDefault="007C2DA3" w:rsidP="00B1554F">
            <w:r w:rsidRPr="008D2AFD">
              <w:t xml:space="preserve">Income </w:t>
            </w:r>
          </w:p>
          <w:p w14:paraId="3A955721" w14:textId="77777777" w:rsidR="007C2DA3" w:rsidRPr="008D2AFD" w:rsidRDefault="007C2DA3" w:rsidP="00B1554F"/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E3C5659" w14:textId="77777777" w:rsidR="007C2DA3" w:rsidRDefault="007C2DA3" w:rsidP="00B1554F">
            <w:pPr>
              <w:jc w:val="center"/>
            </w:pPr>
            <w:r w:rsidRPr="008D2AFD">
              <w:t>9.298</w:t>
            </w:r>
          </w:p>
          <w:p w14:paraId="3BC94124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4.093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32D4CD62" w14:textId="77777777" w:rsidR="007C2DA3" w:rsidRDefault="007C2DA3" w:rsidP="00B1554F">
            <w:pPr>
              <w:jc w:val="center"/>
            </w:pPr>
            <w:r>
              <w:t>9.299</w:t>
            </w:r>
          </w:p>
          <w:p w14:paraId="28D7F122" w14:textId="77777777" w:rsidR="007C2DA3" w:rsidRPr="008D2AFD" w:rsidRDefault="007C2DA3" w:rsidP="00B1554F">
            <w:pPr>
              <w:jc w:val="center"/>
            </w:pPr>
            <w:r>
              <w:t>[3.950]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F4A7898" w14:textId="77777777" w:rsidR="007C2DA3" w:rsidRDefault="007C2DA3" w:rsidP="00B1554F">
            <w:pPr>
              <w:jc w:val="center"/>
            </w:pPr>
            <w:r>
              <w:t>-0.001</w:t>
            </w:r>
          </w:p>
          <w:p w14:paraId="670157DA" w14:textId="77777777" w:rsidR="007C2DA3" w:rsidRPr="008D2AFD" w:rsidRDefault="007C2DA3" w:rsidP="00B1554F">
            <w:pPr>
              <w:jc w:val="center"/>
            </w:pPr>
            <w:r>
              <w:t>(0.079)</w:t>
            </w:r>
          </w:p>
        </w:tc>
      </w:tr>
      <w:tr w:rsidR="007C2DA3" w:rsidRPr="008D2AFD" w14:paraId="3C26347F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nil"/>
            </w:tcBorders>
            <w:noWrap/>
            <w:vAlign w:val="center"/>
          </w:tcPr>
          <w:p w14:paraId="052D2D76" w14:textId="77777777" w:rsidR="007C2DA3" w:rsidRDefault="007C2DA3" w:rsidP="00B1554F">
            <w:r w:rsidRPr="008D2AFD">
              <w:t>Han nationality</w:t>
            </w:r>
          </w:p>
          <w:p w14:paraId="3135A803" w14:textId="77777777" w:rsidR="007C2DA3" w:rsidRPr="008D2AFD" w:rsidRDefault="007C2DA3" w:rsidP="00B1554F"/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27B5201" w14:textId="77777777" w:rsidR="007C2DA3" w:rsidRDefault="007C2DA3" w:rsidP="00B1554F">
            <w:pPr>
              <w:jc w:val="center"/>
            </w:pPr>
            <w:r>
              <w:t>0.918</w:t>
            </w:r>
          </w:p>
          <w:p w14:paraId="0005E52E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0.275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7D35D014" w14:textId="77777777" w:rsidR="007C2DA3" w:rsidRDefault="007C2DA3" w:rsidP="00B1554F">
            <w:pPr>
              <w:jc w:val="center"/>
            </w:pPr>
            <w:r>
              <w:t>0.910</w:t>
            </w:r>
          </w:p>
          <w:p w14:paraId="147C7C37" w14:textId="77777777" w:rsidR="007C2DA3" w:rsidRPr="008D2AFD" w:rsidRDefault="007C2DA3" w:rsidP="00B1554F">
            <w:pPr>
              <w:jc w:val="center"/>
            </w:pPr>
            <w:r>
              <w:t>[0.297]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6B60F71" w14:textId="77777777" w:rsidR="007C2DA3" w:rsidRDefault="007C2DA3" w:rsidP="00B1554F">
            <w:pPr>
              <w:jc w:val="center"/>
            </w:pPr>
            <w:r>
              <w:t>0.008</w:t>
            </w:r>
          </w:p>
          <w:p w14:paraId="117B2424" w14:textId="77777777" w:rsidR="007C2DA3" w:rsidRPr="008D2AFD" w:rsidRDefault="007C2DA3" w:rsidP="00B1554F">
            <w:pPr>
              <w:jc w:val="center"/>
            </w:pPr>
            <w:r>
              <w:t>(0.006)</w:t>
            </w:r>
          </w:p>
        </w:tc>
      </w:tr>
      <w:tr w:rsidR="007C2DA3" w:rsidRPr="008D2AFD" w14:paraId="1A3836A0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nil"/>
            </w:tcBorders>
            <w:noWrap/>
            <w:vAlign w:val="center"/>
          </w:tcPr>
          <w:p w14:paraId="20B8C78D" w14:textId="77777777" w:rsidR="007C2DA3" w:rsidRDefault="007C2DA3" w:rsidP="00B1554F">
            <w:r w:rsidRPr="008D2AFD">
              <w:t>Employed</w:t>
            </w:r>
          </w:p>
          <w:p w14:paraId="6BCC36C6" w14:textId="77777777" w:rsidR="007C2DA3" w:rsidRPr="008D2AFD" w:rsidRDefault="007C2DA3" w:rsidP="00B1554F"/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45E3FDF" w14:textId="77777777" w:rsidR="007C2DA3" w:rsidRDefault="007C2DA3" w:rsidP="00B1554F">
            <w:pPr>
              <w:jc w:val="center"/>
            </w:pPr>
            <w:r w:rsidRPr="008D2AFD">
              <w:t>0.629</w:t>
            </w:r>
          </w:p>
          <w:p w14:paraId="7EC4FDE3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0.483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664CF04A" w14:textId="77777777" w:rsidR="007C2DA3" w:rsidRDefault="007C2DA3" w:rsidP="00B1554F">
            <w:pPr>
              <w:jc w:val="center"/>
            </w:pPr>
            <w:r>
              <w:t>0.637</w:t>
            </w:r>
          </w:p>
          <w:p w14:paraId="30AB266B" w14:textId="77777777" w:rsidR="007C2DA3" w:rsidRPr="008D2AFD" w:rsidRDefault="007C2DA3" w:rsidP="00B1554F">
            <w:pPr>
              <w:jc w:val="center"/>
            </w:pPr>
            <w:r>
              <w:t>[0.479]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0EDA10D" w14:textId="77777777" w:rsidR="007C2DA3" w:rsidRDefault="007C2DA3" w:rsidP="00B1554F">
            <w:pPr>
              <w:jc w:val="center"/>
            </w:pPr>
            <w:r>
              <w:t>-0.008</w:t>
            </w:r>
          </w:p>
          <w:p w14:paraId="274842D2" w14:textId="77777777" w:rsidR="007C2DA3" w:rsidRPr="008D2AFD" w:rsidRDefault="007C2DA3" w:rsidP="00B1554F">
            <w:pPr>
              <w:jc w:val="center"/>
            </w:pPr>
            <w:r>
              <w:t>(0.010)</w:t>
            </w:r>
          </w:p>
        </w:tc>
      </w:tr>
      <w:tr w:rsidR="007C2DA3" w:rsidRPr="008D2AFD" w14:paraId="73475BAB" w14:textId="77777777" w:rsidTr="00B1554F">
        <w:trPr>
          <w:trHeight w:val="270"/>
          <w:jc w:val="center"/>
        </w:trPr>
        <w:tc>
          <w:tcPr>
            <w:tcW w:w="1845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99464C6" w14:textId="77777777" w:rsidR="007C2DA3" w:rsidRDefault="007C2DA3" w:rsidP="00B1554F">
            <w:r w:rsidRPr="008D2AFD">
              <w:t>Rural</w:t>
            </w:r>
          </w:p>
          <w:p w14:paraId="4CEAF92A" w14:textId="77777777" w:rsidR="007C2DA3" w:rsidRPr="008D2AFD" w:rsidRDefault="007C2DA3" w:rsidP="00B1554F"/>
        </w:tc>
        <w:tc>
          <w:tcPr>
            <w:tcW w:w="1843" w:type="dxa"/>
            <w:tcBorders>
              <w:top w:val="nil"/>
              <w:bottom w:val="single" w:sz="6" w:space="0" w:color="auto"/>
            </w:tcBorders>
            <w:noWrap/>
          </w:tcPr>
          <w:p w14:paraId="6D659633" w14:textId="77777777" w:rsidR="007C2DA3" w:rsidRDefault="007C2DA3" w:rsidP="00B1554F">
            <w:pPr>
              <w:jc w:val="center"/>
            </w:pPr>
            <w:r>
              <w:t>0.48</w:t>
            </w:r>
            <w:r w:rsidRPr="008D2AFD">
              <w:t>8</w:t>
            </w:r>
          </w:p>
          <w:p w14:paraId="6D40097A" w14:textId="77777777" w:rsidR="007C2DA3" w:rsidRPr="008D2AFD" w:rsidRDefault="007C2DA3" w:rsidP="00B1554F">
            <w:pPr>
              <w:jc w:val="center"/>
            </w:pPr>
            <w:r>
              <w:t>[</w:t>
            </w:r>
            <w:r w:rsidRPr="008D2AFD">
              <w:t>0.500</w:t>
            </w:r>
            <w:r>
              <w:t>]</w:t>
            </w:r>
          </w:p>
        </w:tc>
        <w:tc>
          <w:tcPr>
            <w:tcW w:w="1416" w:type="dxa"/>
            <w:tcBorders>
              <w:top w:val="nil"/>
              <w:bottom w:val="single" w:sz="6" w:space="0" w:color="auto"/>
            </w:tcBorders>
            <w:noWrap/>
          </w:tcPr>
          <w:p w14:paraId="4CB87D56" w14:textId="77777777" w:rsidR="007C2DA3" w:rsidRDefault="007C2DA3" w:rsidP="00B1554F">
            <w:pPr>
              <w:jc w:val="center"/>
            </w:pPr>
            <w:r>
              <w:t>0.502</w:t>
            </w:r>
          </w:p>
          <w:p w14:paraId="5CAD3B5C" w14:textId="77777777" w:rsidR="007C2DA3" w:rsidRPr="008D2AFD" w:rsidRDefault="007C2DA3" w:rsidP="00B1554F">
            <w:pPr>
              <w:jc w:val="center"/>
            </w:pPr>
            <w:r>
              <w:t>[0.498]</w:t>
            </w:r>
          </w:p>
        </w:tc>
        <w:tc>
          <w:tcPr>
            <w:tcW w:w="1277" w:type="dxa"/>
            <w:tcBorders>
              <w:top w:val="nil"/>
              <w:bottom w:val="single" w:sz="6" w:space="0" w:color="auto"/>
            </w:tcBorders>
          </w:tcPr>
          <w:p w14:paraId="7CCB2092" w14:textId="77777777" w:rsidR="007C2DA3" w:rsidRDefault="007C2DA3" w:rsidP="00B1554F">
            <w:pPr>
              <w:jc w:val="center"/>
            </w:pPr>
            <w:r>
              <w:t>-0.014</w:t>
            </w:r>
          </w:p>
          <w:p w14:paraId="17AD6D50" w14:textId="77777777" w:rsidR="007C2DA3" w:rsidRPr="008D2AFD" w:rsidRDefault="007C2DA3" w:rsidP="00B1554F">
            <w:pPr>
              <w:jc w:val="center"/>
            </w:pPr>
            <w:r>
              <w:t>(0.010)</w:t>
            </w:r>
          </w:p>
        </w:tc>
      </w:tr>
    </w:tbl>
    <w:p w14:paraId="1394A583" w14:textId="77777777" w:rsidR="007C2DA3" w:rsidRDefault="007C2DA3" w:rsidP="007C2DA3">
      <w:pPr>
        <w:tabs>
          <w:tab w:val="left" w:pos="660"/>
        </w:tabs>
        <w:jc w:val="both"/>
      </w:pPr>
      <w:r w:rsidRPr="008D2AFD">
        <w:rPr>
          <w:rFonts w:eastAsia="宋体"/>
          <w:sz w:val="21"/>
          <w:szCs w:val="21"/>
        </w:rPr>
        <w:t xml:space="preserve">Note: The table reports the </w:t>
      </w:r>
      <w:r>
        <w:rPr>
          <w:rFonts w:eastAsia="宋体"/>
          <w:sz w:val="21"/>
          <w:szCs w:val="21"/>
        </w:rPr>
        <w:t>balancing test results</w:t>
      </w:r>
      <w:r w:rsidRPr="008D2AFD">
        <w:rPr>
          <w:rFonts w:eastAsia="宋体"/>
          <w:sz w:val="21"/>
          <w:szCs w:val="21"/>
        </w:rPr>
        <w:t>.</w:t>
      </w:r>
      <w:r>
        <w:rPr>
          <w:rFonts w:eastAsia="宋体"/>
          <w:sz w:val="21"/>
          <w:szCs w:val="21"/>
        </w:rPr>
        <w:t xml:space="preserve"> </w:t>
      </w:r>
      <w:r w:rsidRPr="00872B5C">
        <w:rPr>
          <w:rFonts w:eastAsia="宋体"/>
          <w:sz w:val="21"/>
          <w:szCs w:val="21"/>
        </w:rPr>
        <w:t>Column (1) and column (2) report the means and standard deviations (in square brackets). Column (3) reports the differences</w:t>
      </w:r>
      <w:r>
        <w:rPr>
          <w:rFonts w:eastAsia="宋体"/>
          <w:sz w:val="21"/>
          <w:szCs w:val="21"/>
        </w:rPr>
        <w:t xml:space="preserve"> and the standard errors (in </w:t>
      </w:r>
      <w:r w:rsidRPr="008D2AFD">
        <w:rPr>
          <w:rFonts w:eastAsia="宋体"/>
          <w:sz w:val="21"/>
          <w:szCs w:val="21"/>
        </w:rPr>
        <w:t>parentheses</w:t>
      </w:r>
      <w:r>
        <w:rPr>
          <w:rFonts w:eastAsia="宋体"/>
          <w:sz w:val="21"/>
          <w:szCs w:val="21"/>
        </w:rPr>
        <w:t xml:space="preserve">). </w:t>
      </w:r>
      <w:r w:rsidRPr="00DE28DB">
        <w:rPr>
          <w:rFonts w:eastAsia="宋体"/>
          <w:sz w:val="21"/>
          <w:szCs w:val="21"/>
        </w:rPr>
        <w:t>The significance levels of 1%, 5%, and 10% are denoted by ***, **, and *, respectively.</w:t>
      </w:r>
    </w:p>
    <w:p w14:paraId="489E45C4" w14:textId="77777777" w:rsidR="007C2DA3" w:rsidRPr="00B47481" w:rsidRDefault="007C2DA3" w:rsidP="007C2DA3">
      <w:pPr>
        <w:tabs>
          <w:tab w:val="left" w:pos="660"/>
        </w:tabs>
      </w:pPr>
      <w:r>
        <w:t xml:space="preserve"> </w:t>
      </w:r>
    </w:p>
    <w:p w14:paraId="635592F9" w14:textId="77777777" w:rsidR="00B03ED6" w:rsidRDefault="00B03ED6"/>
    <w:p w14:paraId="4C0FA6BC" w14:textId="77777777" w:rsidR="00B03ED6" w:rsidRPr="008D2AFD" w:rsidRDefault="00B03ED6"/>
    <w:sectPr w:rsidR="00B03ED6" w:rsidRPr="008D2AFD" w:rsidSect="00A5045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97F5C" w14:textId="77777777" w:rsidR="00EC1EEF" w:rsidRDefault="00EC1EEF" w:rsidP="00DF2A5B">
      <w:r>
        <w:separator/>
      </w:r>
    </w:p>
  </w:endnote>
  <w:endnote w:type="continuationSeparator" w:id="0">
    <w:p w14:paraId="1D126FF7" w14:textId="77777777" w:rsidR="00EC1EEF" w:rsidRDefault="00EC1EEF" w:rsidP="00DF2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NewBaskervilleStd-Roman">
    <w:altName w:val="Cambria"/>
    <w:panose1 w:val="00000000000000000000"/>
    <w:charset w:val="00"/>
    <w:family w:val="roman"/>
    <w:notTrueType/>
    <w:pitch w:val="default"/>
  </w:font>
  <w:font w:name="NewBaskervilleStd-Italic">
    <w:altName w:val="Cambria"/>
    <w:panose1 w:val="00000000000000000000"/>
    <w:charset w:val="00"/>
    <w:family w:val="roman"/>
    <w:notTrueType/>
    <w:pitch w:val="default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7849605"/>
      <w:docPartObj>
        <w:docPartGallery w:val="Page Numbers (Bottom of Page)"/>
        <w:docPartUnique/>
      </w:docPartObj>
    </w:sdtPr>
    <w:sdtEndPr/>
    <w:sdtContent>
      <w:p w14:paraId="34B387DF" w14:textId="7EF061A3" w:rsidR="001124A8" w:rsidRDefault="001124A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256" w:rsidRPr="001B0256">
          <w:rPr>
            <w:noProof/>
            <w:lang w:val="zh-CN"/>
          </w:rPr>
          <w:t>1</w:t>
        </w:r>
        <w:r>
          <w:fldChar w:fldCharType="end"/>
        </w:r>
      </w:p>
    </w:sdtContent>
  </w:sdt>
  <w:p w14:paraId="1E86D842" w14:textId="77777777" w:rsidR="001124A8" w:rsidRDefault="001124A8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F3DC1" w14:textId="77777777" w:rsidR="00EC1EEF" w:rsidRDefault="00EC1EEF" w:rsidP="00DF2A5B">
      <w:r>
        <w:separator/>
      </w:r>
    </w:p>
  </w:footnote>
  <w:footnote w:type="continuationSeparator" w:id="0">
    <w:p w14:paraId="3F9D327E" w14:textId="77777777" w:rsidR="00EC1EEF" w:rsidRDefault="00EC1EEF" w:rsidP="00DF2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88C"/>
    <w:rsid w:val="000001F9"/>
    <w:rsid w:val="00002774"/>
    <w:rsid w:val="00003D86"/>
    <w:rsid w:val="0000425F"/>
    <w:rsid w:val="00004789"/>
    <w:rsid w:val="00004BA9"/>
    <w:rsid w:val="000054F6"/>
    <w:rsid w:val="00005AFF"/>
    <w:rsid w:val="00006EAE"/>
    <w:rsid w:val="00007026"/>
    <w:rsid w:val="00007289"/>
    <w:rsid w:val="00010651"/>
    <w:rsid w:val="0001075D"/>
    <w:rsid w:val="00011EDC"/>
    <w:rsid w:val="00011F3D"/>
    <w:rsid w:val="00013CDF"/>
    <w:rsid w:val="00013EC8"/>
    <w:rsid w:val="00014E19"/>
    <w:rsid w:val="00016502"/>
    <w:rsid w:val="0001705C"/>
    <w:rsid w:val="00017600"/>
    <w:rsid w:val="00020036"/>
    <w:rsid w:val="00020658"/>
    <w:rsid w:val="00020B09"/>
    <w:rsid w:val="00020CFC"/>
    <w:rsid w:val="000213F2"/>
    <w:rsid w:val="00022ACE"/>
    <w:rsid w:val="00023B01"/>
    <w:rsid w:val="00023B3A"/>
    <w:rsid w:val="00023B60"/>
    <w:rsid w:val="00024297"/>
    <w:rsid w:val="00024473"/>
    <w:rsid w:val="00025259"/>
    <w:rsid w:val="0002565E"/>
    <w:rsid w:val="00025CE5"/>
    <w:rsid w:val="00025DD6"/>
    <w:rsid w:val="0002636C"/>
    <w:rsid w:val="000263E1"/>
    <w:rsid w:val="000264F4"/>
    <w:rsid w:val="00026A20"/>
    <w:rsid w:val="00026AE0"/>
    <w:rsid w:val="00026CB9"/>
    <w:rsid w:val="00030733"/>
    <w:rsid w:val="00030953"/>
    <w:rsid w:val="00030A55"/>
    <w:rsid w:val="00030AAC"/>
    <w:rsid w:val="00032D40"/>
    <w:rsid w:val="00034BE2"/>
    <w:rsid w:val="0003599D"/>
    <w:rsid w:val="0003678D"/>
    <w:rsid w:val="00037C28"/>
    <w:rsid w:val="0004026C"/>
    <w:rsid w:val="000404B9"/>
    <w:rsid w:val="0004065B"/>
    <w:rsid w:val="000407AB"/>
    <w:rsid w:val="00041423"/>
    <w:rsid w:val="00041555"/>
    <w:rsid w:val="000421CD"/>
    <w:rsid w:val="00043DA9"/>
    <w:rsid w:val="00044AAB"/>
    <w:rsid w:val="00044DFF"/>
    <w:rsid w:val="00046723"/>
    <w:rsid w:val="00046752"/>
    <w:rsid w:val="0004710B"/>
    <w:rsid w:val="00050A6E"/>
    <w:rsid w:val="00050F67"/>
    <w:rsid w:val="00051662"/>
    <w:rsid w:val="000524F7"/>
    <w:rsid w:val="00052A98"/>
    <w:rsid w:val="00053FD5"/>
    <w:rsid w:val="00054328"/>
    <w:rsid w:val="000548E0"/>
    <w:rsid w:val="000605F9"/>
    <w:rsid w:val="00060B90"/>
    <w:rsid w:val="00060BAE"/>
    <w:rsid w:val="00060C1F"/>
    <w:rsid w:val="00060C7D"/>
    <w:rsid w:val="0006130D"/>
    <w:rsid w:val="00061656"/>
    <w:rsid w:val="00062705"/>
    <w:rsid w:val="00062A61"/>
    <w:rsid w:val="00062F72"/>
    <w:rsid w:val="00065740"/>
    <w:rsid w:val="00065DD9"/>
    <w:rsid w:val="00066236"/>
    <w:rsid w:val="00070165"/>
    <w:rsid w:val="00070242"/>
    <w:rsid w:val="000707FC"/>
    <w:rsid w:val="00071045"/>
    <w:rsid w:val="000713F1"/>
    <w:rsid w:val="000719A0"/>
    <w:rsid w:val="000729FE"/>
    <w:rsid w:val="00072B6B"/>
    <w:rsid w:val="000738A6"/>
    <w:rsid w:val="00074471"/>
    <w:rsid w:val="0007615B"/>
    <w:rsid w:val="0007682F"/>
    <w:rsid w:val="00077D3D"/>
    <w:rsid w:val="00077DE5"/>
    <w:rsid w:val="000800F0"/>
    <w:rsid w:val="0008082C"/>
    <w:rsid w:val="000810B4"/>
    <w:rsid w:val="00081A94"/>
    <w:rsid w:val="000845E3"/>
    <w:rsid w:val="00084AF1"/>
    <w:rsid w:val="00084C4D"/>
    <w:rsid w:val="0008534C"/>
    <w:rsid w:val="00087D86"/>
    <w:rsid w:val="00087F9E"/>
    <w:rsid w:val="000902F1"/>
    <w:rsid w:val="00092242"/>
    <w:rsid w:val="0009290A"/>
    <w:rsid w:val="000935F3"/>
    <w:rsid w:val="00094B9F"/>
    <w:rsid w:val="00095020"/>
    <w:rsid w:val="0009536D"/>
    <w:rsid w:val="000966B2"/>
    <w:rsid w:val="00097329"/>
    <w:rsid w:val="0009758D"/>
    <w:rsid w:val="000A0141"/>
    <w:rsid w:val="000A0B16"/>
    <w:rsid w:val="000A1390"/>
    <w:rsid w:val="000A22C1"/>
    <w:rsid w:val="000A2ADB"/>
    <w:rsid w:val="000A2E1C"/>
    <w:rsid w:val="000A3766"/>
    <w:rsid w:val="000A3A25"/>
    <w:rsid w:val="000A3EFD"/>
    <w:rsid w:val="000A49CC"/>
    <w:rsid w:val="000A4AB6"/>
    <w:rsid w:val="000A5B62"/>
    <w:rsid w:val="000A65C4"/>
    <w:rsid w:val="000A71FC"/>
    <w:rsid w:val="000A7ABB"/>
    <w:rsid w:val="000B215A"/>
    <w:rsid w:val="000B243E"/>
    <w:rsid w:val="000B2DF1"/>
    <w:rsid w:val="000B3A17"/>
    <w:rsid w:val="000B4121"/>
    <w:rsid w:val="000B4956"/>
    <w:rsid w:val="000B49A5"/>
    <w:rsid w:val="000B6F6B"/>
    <w:rsid w:val="000B74D0"/>
    <w:rsid w:val="000C194E"/>
    <w:rsid w:val="000C20D0"/>
    <w:rsid w:val="000C2B6E"/>
    <w:rsid w:val="000C2B75"/>
    <w:rsid w:val="000C2F19"/>
    <w:rsid w:val="000C4B83"/>
    <w:rsid w:val="000C5A95"/>
    <w:rsid w:val="000C702B"/>
    <w:rsid w:val="000C7982"/>
    <w:rsid w:val="000D0839"/>
    <w:rsid w:val="000D0CBF"/>
    <w:rsid w:val="000D0F86"/>
    <w:rsid w:val="000D1981"/>
    <w:rsid w:val="000D21EF"/>
    <w:rsid w:val="000D2ECF"/>
    <w:rsid w:val="000D3F2D"/>
    <w:rsid w:val="000D417B"/>
    <w:rsid w:val="000D4912"/>
    <w:rsid w:val="000D5263"/>
    <w:rsid w:val="000D57D7"/>
    <w:rsid w:val="000D5E3D"/>
    <w:rsid w:val="000D72F8"/>
    <w:rsid w:val="000D79F1"/>
    <w:rsid w:val="000D7C5B"/>
    <w:rsid w:val="000D7ED6"/>
    <w:rsid w:val="000E0284"/>
    <w:rsid w:val="000E2870"/>
    <w:rsid w:val="000E293B"/>
    <w:rsid w:val="000E2D1E"/>
    <w:rsid w:val="000E2E53"/>
    <w:rsid w:val="000E33B4"/>
    <w:rsid w:val="000E3509"/>
    <w:rsid w:val="000E47C7"/>
    <w:rsid w:val="000E4976"/>
    <w:rsid w:val="000E50AA"/>
    <w:rsid w:val="000E5C42"/>
    <w:rsid w:val="000E67EE"/>
    <w:rsid w:val="000E6C8F"/>
    <w:rsid w:val="000E75C6"/>
    <w:rsid w:val="000E77B2"/>
    <w:rsid w:val="000F1391"/>
    <w:rsid w:val="000F2424"/>
    <w:rsid w:val="000F257F"/>
    <w:rsid w:val="000F4377"/>
    <w:rsid w:val="000F6E7C"/>
    <w:rsid w:val="000F72C3"/>
    <w:rsid w:val="001003B7"/>
    <w:rsid w:val="00100812"/>
    <w:rsid w:val="00100B2A"/>
    <w:rsid w:val="001017FD"/>
    <w:rsid w:val="00101C64"/>
    <w:rsid w:val="00101E6F"/>
    <w:rsid w:val="0010304D"/>
    <w:rsid w:val="001032DB"/>
    <w:rsid w:val="00104081"/>
    <w:rsid w:val="00104D73"/>
    <w:rsid w:val="00104DA5"/>
    <w:rsid w:val="00104DB7"/>
    <w:rsid w:val="0010505E"/>
    <w:rsid w:val="001066CB"/>
    <w:rsid w:val="00111D0D"/>
    <w:rsid w:val="001124A8"/>
    <w:rsid w:val="00112D36"/>
    <w:rsid w:val="00112D56"/>
    <w:rsid w:val="00114598"/>
    <w:rsid w:val="00114A95"/>
    <w:rsid w:val="00114BE5"/>
    <w:rsid w:val="001154FD"/>
    <w:rsid w:val="0011707D"/>
    <w:rsid w:val="00117CED"/>
    <w:rsid w:val="00117D00"/>
    <w:rsid w:val="0012071B"/>
    <w:rsid w:val="001212D9"/>
    <w:rsid w:val="001228BC"/>
    <w:rsid w:val="0012382C"/>
    <w:rsid w:val="0012397A"/>
    <w:rsid w:val="00123A2E"/>
    <w:rsid w:val="00124546"/>
    <w:rsid w:val="001245CE"/>
    <w:rsid w:val="00124A95"/>
    <w:rsid w:val="00124F4A"/>
    <w:rsid w:val="0012606E"/>
    <w:rsid w:val="0012662D"/>
    <w:rsid w:val="001275B0"/>
    <w:rsid w:val="00127A27"/>
    <w:rsid w:val="001312D0"/>
    <w:rsid w:val="001316B9"/>
    <w:rsid w:val="00131DE9"/>
    <w:rsid w:val="00132873"/>
    <w:rsid w:val="00132E10"/>
    <w:rsid w:val="00133001"/>
    <w:rsid w:val="0013318D"/>
    <w:rsid w:val="001340B0"/>
    <w:rsid w:val="00134843"/>
    <w:rsid w:val="00134AE7"/>
    <w:rsid w:val="00134CDD"/>
    <w:rsid w:val="00135448"/>
    <w:rsid w:val="001356FD"/>
    <w:rsid w:val="00136281"/>
    <w:rsid w:val="001363D4"/>
    <w:rsid w:val="00136A40"/>
    <w:rsid w:val="00136DB1"/>
    <w:rsid w:val="00137CAB"/>
    <w:rsid w:val="0014076C"/>
    <w:rsid w:val="0014102C"/>
    <w:rsid w:val="00141979"/>
    <w:rsid w:val="001421D6"/>
    <w:rsid w:val="001425EB"/>
    <w:rsid w:val="001430FC"/>
    <w:rsid w:val="00143332"/>
    <w:rsid w:val="00143C69"/>
    <w:rsid w:val="00146657"/>
    <w:rsid w:val="0014714D"/>
    <w:rsid w:val="00147602"/>
    <w:rsid w:val="001508C5"/>
    <w:rsid w:val="00151530"/>
    <w:rsid w:val="00151E6D"/>
    <w:rsid w:val="00152EBB"/>
    <w:rsid w:val="0015345D"/>
    <w:rsid w:val="001541DF"/>
    <w:rsid w:val="00155F16"/>
    <w:rsid w:val="0015678E"/>
    <w:rsid w:val="0015751C"/>
    <w:rsid w:val="00157F97"/>
    <w:rsid w:val="001606F1"/>
    <w:rsid w:val="00162957"/>
    <w:rsid w:val="00163BD3"/>
    <w:rsid w:val="00163F18"/>
    <w:rsid w:val="00164C6F"/>
    <w:rsid w:val="0016565E"/>
    <w:rsid w:val="001656F6"/>
    <w:rsid w:val="00166FF2"/>
    <w:rsid w:val="0017070A"/>
    <w:rsid w:val="00173086"/>
    <w:rsid w:val="0017310C"/>
    <w:rsid w:val="00173489"/>
    <w:rsid w:val="00173926"/>
    <w:rsid w:val="00173AA2"/>
    <w:rsid w:val="00173F44"/>
    <w:rsid w:val="00173FCD"/>
    <w:rsid w:val="00174307"/>
    <w:rsid w:val="00174DEB"/>
    <w:rsid w:val="00175661"/>
    <w:rsid w:val="0017588E"/>
    <w:rsid w:val="001760A2"/>
    <w:rsid w:val="001761BB"/>
    <w:rsid w:val="001762CA"/>
    <w:rsid w:val="00177DA4"/>
    <w:rsid w:val="00180088"/>
    <w:rsid w:val="0018013C"/>
    <w:rsid w:val="001802EB"/>
    <w:rsid w:val="00180BCB"/>
    <w:rsid w:val="001813DB"/>
    <w:rsid w:val="001822CD"/>
    <w:rsid w:val="001829CA"/>
    <w:rsid w:val="00183DF8"/>
    <w:rsid w:val="00184743"/>
    <w:rsid w:val="00184805"/>
    <w:rsid w:val="00185E6F"/>
    <w:rsid w:val="001868A3"/>
    <w:rsid w:val="00186C74"/>
    <w:rsid w:val="001873F5"/>
    <w:rsid w:val="00187A7C"/>
    <w:rsid w:val="00187D36"/>
    <w:rsid w:val="00187E9C"/>
    <w:rsid w:val="0019274D"/>
    <w:rsid w:val="0019282C"/>
    <w:rsid w:val="0019290A"/>
    <w:rsid w:val="00192D2C"/>
    <w:rsid w:val="00194C03"/>
    <w:rsid w:val="00194DCB"/>
    <w:rsid w:val="00195041"/>
    <w:rsid w:val="00195764"/>
    <w:rsid w:val="00195979"/>
    <w:rsid w:val="00195B0F"/>
    <w:rsid w:val="00197438"/>
    <w:rsid w:val="00197E5E"/>
    <w:rsid w:val="001A06F1"/>
    <w:rsid w:val="001A0824"/>
    <w:rsid w:val="001A1B99"/>
    <w:rsid w:val="001A1BFB"/>
    <w:rsid w:val="001A21BD"/>
    <w:rsid w:val="001A2273"/>
    <w:rsid w:val="001A2E39"/>
    <w:rsid w:val="001A31A7"/>
    <w:rsid w:val="001A432F"/>
    <w:rsid w:val="001A5103"/>
    <w:rsid w:val="001A5CC0"/>
    <w:rsid w:val="001A684A"/>
    <w:rsid w:val="001A72FE"/>
    <w:rsid w:val="001B0256"/>
    <w:rsid w:val="001B058C"/>
    <w:rsid w:val="001B05E3"/>
    <w:rsid w:val="001B0C2B"/>
    <w:rsid w:val="001B1448"/>
    <w:rsid w:val="001B21A6"/>
    <w:rsid w:val="001B299C"/>
    <w:rsid w:val="001B3296"/>
    <w:rsid w:val="001B4929"/>
    <w:rsid w:val="001B4DD8"/>
    <w:rsid w:val="001B51CE"/>
    <w:rsid w:val="001B5EF6"/>
    <w:rsid w:val="001B6308"/>
    <w:rsid w:val="001B6397"/>
    <w:rsid w:val="001B67ED"/>
    <w:rsid w:val="001B6E4F"/>
    <w:rsid w:val="001B717D"/>
    <w:rsid w:val="001B7548"/>
    <w:rsid w:val="001C0665"/>
    <w:rsid w:val="001C17BE"/>
    <w:rsid w:val="001C1CF0"/>
    <w:rsid w:val="001C2242"/>
    <w:rsid w:val="001C3D6A"/>
    <w:rsid w:val="001C5F41"/>
    <w:rsid w:val="001C6033"/>
    <w:rsid w:val="001C67D6"/>
    <w:rsid w:val="001C6FE3"/>
    <w:rsid w:val="001D0A27"/>
    <w:rsid w:val="001D0F9B"/>
    <w:rsid w:val="001D2490"/>
    <w:rsid w:val="001D33CD"/>
    <w:rsid w:val="001D5216"/>
    <w:rsid w:val="001D603D"/>
    <w:rsid w:val="001E0564"/>
    <w:rsid w:val="001E1250"/>
    <w:rsid w:val="001E21BB"/>
    <w:rsid w:val="001E2DC0"/>
    <w:rsid w:val="001E3F59"/>
    <w:rsid w:val="001E46EE"/>
    <w:rsid w:val="001E48F1"/>
    <w:rsid w:val="001E4E81"/>
    <w:rsid w:val="001E5A7F"/>
    <w:rsid w:val="001E5AC7"/>
    <w:rsid w:val="001E5C4B"/>
    <w:rsid w:val="001E5CFC"/>
    <w:rsid w:val="001E702B"/>
    <w:rsid w:val="001E7AD3"/>
    <w:rsid w:val="001F074E"/>
    <w:rsid w:val="001F1AAD"/>
    <w:rsid w:val="001F2A6A"/>
    <w:rsid w:val="001F2B8D"/>
    <w:rsid w:val="001F2C65"/>
    <w:rsid w:val="001F3B25"/>
    <w:rsid w:val="001F442F"/>
    <w:rsid w:val="001F466E"/>
    <w:rsid w:val="001F46E3"/>
    <w:rsid w:val="001F4B84"/>
    <w:rsid w:val="001F5628"/>
    <w:rsid w:val="001F65C7"/>
    <w:rsid w:val="00201650"/>
    <w:rsid w:val="00201FBA"/>
    <w:rsid w:val="0020223C"/>
    <w:rsid w:val="0020493D"/>
    <w:rsid w:val="002058AE"/>
    <w:rsid w:val="00210A15"/>
    <w:rsid w:val="00210AB6"/>
    <w:rsid w:val="00210B26"/>
    <w:rsid w:val="0021232D"/>
    <w:rsid w:val="00212612"/>
    <w:rsid w:val="00212A37"/>
    <w:rsid w:val="00212DB7"/>
    <w:rsid w:val="00214B8C"/>
    <w:rsid w:val="002151AA"/>
    <w:rsid w:val="00215F0D"/>
    <w:rsid w:val="00216116"/>
    <w:rsid w:val="00216A1D"/>
    <w:rsid w:val="00217855"/>
    <w:rsid w:val="00217A64"/>
    <w:rsid w:val="00217F8F"/>
    <w:rsid w:val="002206A4"/>
    <w:rsid w:val="00220F9C"/>
    <w:rsid w:val="00222B1E"/>
    <w:rsid w:val="00222CCC"/>
    <w:rsid w:val="00222D16"/>
    <w:rsid w:val="00222F66"/>
    <w:rsid w:val="002232A6"/>
    <w:rsid w:val="0022357A"/>
    <w:rsid w:val="0022393A"/>
    <w:rsid w:val="002242A6"/>
    <w:rsid w:val="00225F68"/>
    <w:rsid w:val="002262E6"/>
    <w:rsid w:val="00226DF6"/>
    <w:rsid w:val="00227B09"/>
    <w:rsid w:val="002319E6"/>
    <w:rsid w:val="00231A03"/>
    <w:rsid w:val="002322B0"/>
    <w:rsid w:val="00232A5D"/>
    <w:rsid w:val="00232E5B"/>
    <w:rsid w:val="0023301C"/>
    <w:rsid w:val="00235D78"/>
    <w:rsid w:val="002374EF"/>
    <w:rsid w:val="0024032B"/>
    <w:rsid w:val="002406CC"/>
    <w:rsid w:val="00240E1E"/>
    <w:rsid w:val="002410B8"/>
    <w:rsid w:val="002412FB"/>
    <w:rsid w:val="002415EA"/>
    <w:rsid w:val="00243A56"/>
    <w:rsid w:val="00245FF7"/>
    <w:rsid w:val="0025061E"/>
    <w:rsid w:val="00250963"/>
    <w:rsid w:val="00252218"/>
    <w:rsid w:val="002528CA"/>
    <w:rsid w:val="002531FE"/>
    <w:rsid w:val="00253423"/>
    <w:rsid w:val="0025349E"/>
    <w:rsid w:val="002536B6"/>
    <w:rsid w:val="00253C6D"/>
    <w:rsid w:val="0025543E"/>
    <w:rsid w:val="002556A4"/>
    <w:rsid w:val="002569DB"/>
    <w:rsid w:val="00256E5D"/>
    <w:rsid w:val="00257116"/>
    <w:rsid w:val="00257660"/>
    <w:rsid w:val="00257FF0"/>
    <w:rsid w:val="00260100"/>
    <w:rsid w:val="00260686"/>
    <w:rsid w:val="00260B20"/>
    <w:rsid w:val="00261493"/>
    <w:rsid w:val="00263492"/>
    <w:rsid w:val="00263FC7"/>
    <w:rsid w:val="00265223"/>
    <w:rsid w:val="00266C2E"/>
    <w:rsid w:val="00267EDC"/>
    <w:rsid w:val="0027004A"/>
    <w:rsid w:val="00271C6A"/>
    <w:rsid w:val="002720C4"/>
    <w:rsid w:val="00273775"/>
    <w:rsid w:val="00274247"/>
    <w:rsid w:val="00274A00"/>
    <w:rsid w:val="00275BBD"/>
    <w:rsid w:val="002761E6"/>
    <w:rsid w:val="00277A1C"/>
    <w:rsid w:val="002813AD"/>
    <w:rsid w:val="002813E8"/>
    <w:rsid w:val="002818F9"/>
    <w:rsid w:val="00281AE5"/>
    <w:rsid w:val="002829E5"/>
    <w:rsid w:val="00283CDB"/>
    <w:rsid w:val="0028409B"/>
    <w:rsid w:val="002850F4"/>
    <w:rsid w:val="002853FD"/>
    <w:rsid w:val="00285EE1"/>
    <w:rsid w:val="0028649A"/>
    <w:rsid w:val="002878D3"/>
    <w:rsid w:val="002879DF"/>
    <w:rsid w:val="0029012C"/>
    <w:rsid w:val="00291458"/>
    <w:rsid w:val="00292843"/>
    <w:rsid w:val="002929F2"/>
    <w:rsid w:val="00293195"/>
    <w:rsid w:val="00293623"/>
    <w:rsid w:val="00293BA6"/>
    <w:rsid w:val="002948E2"/>
    <w:rsid w:val="002957EE"/>
    <w:rsid w:val="00297CD9"/>
    <w:rsid w:val="002A0937"/>
    <w:rsid w:val="002A09E2"/>
    <w:rsid w:val="002A1AF5"/>
    <w:rsid w:val="002A1C8E"/>
    <w:rsid w:val="002A1F7E"/>
    <w:rsid w:val="002A3C1A"/>
    <w:rsid w:val="002A4C64"/>
    <w:rsid w:val="002A5845"/>
    <w:rsid w:val="002A5A61"/>
    <w:rsid w:val="002A7FA6"/>
    <w:rsid w:val="002A7FDF"/>
    <w:rsid w:val="002B0626"/>
    <w:rsid w:val="002B2730"/>
    <w:rsid w:val="002B36CB"/>
    <w:rsid w:val="002B374C"/>
    <w:rsid w:val="002B37C4"/>
    <w:rsid w:val="002B3A9C"/>
    <w:rsid w:val="002B432D"/>
    <w:rsid w:val="002B4389"/>
    <w:rsid w:val="002B48BF"/>
    <w:rsid w:val="002B55A1"/>
    <w:rsid w:val="002B55B8"/>
    <w:rsid w:val="002B76DD"/>
    <w:rsid w:val="002C05D2"/>
    <w:rsid w:val="002C098B"/>
    <w:rsid w:val="002C136D"/>
    <w:rsid w:val="002C1D4E"/>
    <w:rsid w:val="002C3331"/>
    <w:rsid w:val="002C41DE"/>
    <w:rsid w:val="002C4951"/>
    <w:rsid w:val="002C4988"/>
    <w:rsid w:val="002C4D04"/>
    <w:rsid w:val="002C4EAE"/>
    <w:rsid w:val="002C500D"/>
    <w:rsid w:val="002C50AA"/>
    <w:rsid w:val="002C5F06"/>
    <w:rsid w:val="002C781E"/>
    <w:rsid w:val="002C7895"/>
    <w:rsid w:val="002D03D3"/>
    <w:rsid w:val="002D0B24"/>
    <w:rsid w:val="002D12C4"/>
    <w:rsid w:val="002D2432"/>
    <w:rsid w:val="002D28A1"/>
    <w:rsid w:val="002D301E"/>
    <w:rsid w:val="002D32E1"/>
    <w:rsid w:val="002D3404"/>
    <w:rsid w:val="002D3A25"/>
    <w:rsid w:val="002D41FC"/>
    <w:rsid w:val="002D47BF"/>
    <w:rsid w:val="002D4F97"/>
    <w:rsid w:val="002D5407"/>
    <w:rsid w:val="002D5B30"/>
    <w:rsid w:val="002D6290"/>
    <w:rsid w:val="002D6526"/>
    <w:rsid w:val="002D6A22"/>
    <w:rsid w:val="002D7564"/>
    <w:rsid w:val="002D7BA9"/>
    <w:rsid w:val="002E07D3"/>
    <w:rsid w:val="002E09D0"/>
    <w:rsid w:val="002E0AD0"/>
    <w:rsid w:val="002E17F2"/>
    <w:rsid w:val="002E298C"/>
    <w:rsid w:val="002E3B15"/>
    <w:rsid w:val="002E4D15"/>
    <w:rsid w:val="002E4FC8"/>
    <w:rsid w:val="002E57A4"/>
    <w:rsid w:val="002E5884"/>
    <w:rsid w:val="002E58BB"/>
    <w:rsid w:val="002E5B7A"/>
    <w:rsid w:val="002E6333"/>
    <w:rsid w:val="002E71A2"/>
    <w:rsid w:val="002F138F"/>
    <w:rsid w:val="002F26F2"/>
    <w:rsid w:val="002F315B"/>
    <w:rsid w:val="002F3764"/>
    <w:rsid w:val="002F54D4"/>
    <w:rsid w:val="002F5E7F"/>
    <w:rsid w:val="002F72D4"/>
    <w:rsid w:val="002F7A2F"/>
    <w:rsid w:val="00301AD7"/>
    <w:rsid w:val="0030204D"/>
    <w:rsid w:val="0030217B"/>
    <w:rsid w:val="003024C3"/>
    <w:rsid w:val="00303197"/>
    <w:rsid w:val="003037C5"/>
    <w:rsid w:val="00303D66"/>
    <w:rsid w:val="00303F51"/>
    <w:rsid w:val="003046B4"/>
    <w:rsid w:val="0030479B"/>
    <w:rsid w:val="00305AC9"/>
    <w:rsid w:val="00306944"/>
    <w:rsid w:val="00306DAC"/>
    <w:rsid w:val="00306E89"/>
    <w:rsid w:val="003074C6"/>
    <w:rsid w:val="00307900"/>
    <w:rsid w:val="00310CB4"/>
    <w:rsid w:val="00310D2B"/>
    <w:rsid w:val="00311728"/>
    <w:rsid w:val="00312CE6"/>
    <w:rsid w:val="003133BA"/>
    <w:rsid w:val="00313CE2"/>
    <w:rsid w:val="003154FE"/>
    <w:rsid w:val="00316BAE"/>
    <w:rsid w:val="00316D16"/>
    <w:rsid w:val="0031723D"/>
    <w:rsid w:val="003179C3"/>
    <w:rsid w:val="00317CA0"/>
    <w:rsid w:val="00323A44"/>
    <w:rsid w:val="00324241"/>
    <w:rsid w:val="00324C2D"/>
    <w:rsid w:val="0032541E"/>
    <w:rsid w:val="00325BB1"/>
    <w:rsid w:val="00325C77"/>
    <w:rsid w:val="00327C5E"/>
    <w:rsid w:val="00327EDF"/>
    <w:rsid w:val="00330558"/>
    <w:rsid w:val="00330749"/>
    <w:rsid w:val="0033153A"/>
    <w:rsid w:val="00331730"/>
    <w:rsid w:val="00332B68"/>
    <w:rsid w:val="0033301C"/>
    <w:rsid w:val="00333938"/>
    <w:rsid w:val="00333B86"/>
    <w:rsid w:val="00335323"/>
    <w:rsid w:val="00335EA4"/>
    <w:rsid w:val="003368F1"/>
    <w:rsid w:val="00336B13"/>
    <w:rsid w:val="00337090"/>
    <w:rsid w:val="003379CE"/>
    <w:rsid w:val="003404EB"/>
    <w:rsid w:val="00340F43"/>
    <w:rsid w:val="00341C52"/>
    <w:rsid w:val="00341C58"/>
    <w:rsid w:val="00341E17"/>
    <w:rsid w:val="003426FC"/>
    <w:rsid w:val="00344416"/>
    <w:rsid w:val="00344ED9"/>
    <w:rsid w:val="003467FC"/>
    <w:rsid w:val="00347589"/>
    <w:rsid w:val="003475FE"/>
    <w:rsid w:val="00350E04"/>
    <w:rsid w:val="003513C4"/>
    <w:rsid w:val="003514FA"/>
    <w:rsid w:val="003517BC"/>
    <w:rsid w:val="003522E2"/>
    <w:rsid w:val="00352D2C"/>
    <w:rsid w:val="0035321A"/>
    <w:rsid w:val="00353D17"/>
    <w:rsid w:val="0035407A"/>
    <w:rsid w:val="00354401"/>
    <w:rsid w:val="00355B86"/>
    <w:rsid w:val="0035757A"/>
    <w:rsid w:val="00357604"/>
    <w:rsid w:val="00362414"/>
    <w:rsid w:val="003628E0"/>
    <w:rsid w:val="00362B4F"/>
    <w:rsid w:val="0036338F"/>
    <w:rsid w:val="003637C6"/>
    <w:rsid w:val="003637FF"/>
    <w:rsid w:val="00363AD2"/>
    <w:rsid w:val="003652A4"/>
    <w:rsid w:val="003660CD"/>
    <w:rsid w:val="00366940"/>
    <w:rsid w:val="00366FFE"/>
    <w:rsid w:val="003674D9"/>
    <w:rsid w:val="00367A64"/>
    <w:rsid w:val="00367A80"/>
    <w:rsid w:val="00367D1D"/>
    <w:rsid w:val="00367F7B"/>
    <w:rsid w:val="00370097"/>
    <w:rsid w:val="00371372"/>
    <w:rsid w:val="00371B89"/>
    <w:rsid w:val="00371FD5"/>
    <w:rsid w:val="00372A4D"/>
    <w:rsid w:val="00372BB4"/>
    <w:rsid w:val="00373283"/>
    <w:rsid w:val="00373D44"/>
    <w:rsid w:val="003755F2"/>
    <w:rsid w:val="003759E4"/>
    <w:rsid w:val="0037737C"/>
    <w:rsid w:val="003774EB"/>
    <w:rsid w:val="00377971"/>
    <w:rsid w:val="00377F8B"/>
    <w:rsid w:val="00377FDE"/>
    <w:rsid w:val="00381420"/>
    <w:rsid w:val="003818AD"/>
    <w:rsid w:val="00381B43"/>
    <w:rsid w:val="00382426"/>
    <w:rsid w:val="0038399D"/>
    <w:rsid w:val="00385835"/>
    <w:rsid w:val="00386403"/>
    <w:rsid w:val="00387C96"/>
    <w:rsid w:val="003902E5"/>
    <w:rsid w:val="003906C5"/>
    <w:rsid w:val="003907F6"/>
    <w:rsid w:val="00390D1D"/>
    <w:rsid w:val="003915DD"/>
    <w:rsid w:val="00393D4F"/>
    <w:rsid w:val="00394C2C"/>
    <w:rsid w:val="00396A9E"/>
    <w:rsid w:val="00397171"/>
    <w:rsid w:val="003A00F3"/>
    <w:rsid w:val="003A0ABF"/>
    <w:rsid w:val="003A13CB"/>
    <w:rsid w:val="003A53ED"/>
    <w:rsid w:val="003A6734"/>
    <w:rsid w:val="003A6824"/>
    <w:rsid w:val="003A765D"/>
    <w:rsid w:val="003A7892"/>
    <w:rsid w:val="003A7FC5"/>
    <w:rsid w:val="003B02D2"/>
    <w:rsid w:val="003B0E42"/>
    <w:rsid w:val="003B109C"/>
    <w:rsid w:val="003B1ECB"/>
    <w:rsid w:val="003B236B"/>
    <w:rsid w:val="003B23D7"/>
    <w:rsid w:val="003B292F"/>
    <w:rsid w:val="003B2D01"/>
    <w:rsid w:val="003B316A"/>
    <w:rsid w:val="003B5883"/>
    <w:rsid w:val="003B6EED"/>
    <w:rsid w:val="003B70D7"/>
    <w:rsid w:val="003B78FA"/>
    <w:rsid w:val="003B795B"/>
    <w:rsid w:val="003C06D4"/>
    <w:rsid w:val="003C1223"/>
    <w:rsid w:val="003C13C5"/>
    <w:rsid w:val="003C16CD"/>
    <w:rsid w:val="003C1960"/>
    <w:rsid w:val="003C1D09"/>
    <w:rsid w:val="003C2905"/>
    <w:rsid w:val="003C2FD7"/>
    <w:rsid w:val="003C3401"/>
    <w:rsid w:val="003C3600"/>
    <w:rsid w:val="003C3CD5"/>
    <w:rsid w:val="003C4320"/>
    <w:rsid w:val="003C45FD"/>
    <w:rsid w:val="003C46AF"/>
    <w:rsid w:val="003C473A"/>
    <w:rsid w:val="003C4B45"/>
    <w:rsid w:val="003C59B5"/>
    <w:rsid w:val="003C65A3"/>
    <w:rsid w:val="003C6A46"/>
    <w:rsid w:val="003C6B49"/>
    <w:rsid w:val="003C6E46"/>
    <w:rsid w:val="003C776B"/>
    <w:rsid w:val="003D0AC1"/>
    <w:rsid w:val="003D0B6B"/>
    <w:rsid w:val="003D20BC"/>
    <w:rsid w:val="003D22CF"/>
    <w:rsid w:val="003D24EE"/>
    <w:rsid w:val="003D4126"/>
    <w:rsid w:val="003D4560"/>
    <w:rsid w:val="003D635D"/>
    <w:rsid w:val="003D712C"/>
    <w:rsid w:val="003E029C"/>
    <w:rsid w:val="003E19DA"/>
    <w:rsid w:val="003E1D21"/>
    <w:rsid w:val="003E2343"/>
    <w:rsid w:val="003E2554"/>
    <w:rsid w:val="003E3876"/>
    <w:rsid w:val="003E3A3C"/>
    <w:rsid w:val="003E435F"/>
    <w:rsid w:val="003E4A18"/>
    <w:rsid w:val="003E51C4"/>
    <w:rsid w:val="003E5519"/>
    <w:rsid w:val="003E604F"/>
    <w:rsid w:val="003F04FF"/>
    <w:rsid w:val="003F14DE"/>
    <w:rsid w:val="003F220C"/>
    <w:rsid w:val="003F2435"/>
    <w:rsid w:val="003F25D9"/>
    <w:rsid w:val="003F2F81"/>
    <w:rsid w:val="003F2FC3"/>
    <w:rsid w:val="003F444D"/>
    <w:rsid w:val="003F5185"/>
    <w:rsid w:val="003F57C3"/>
    <w:rsid w:val="003F6269"/>
    <w:rsid w:val="003F6271"/>
    <w:rsid w:val="003F6ACD"/>
    <w:rsid w:val="003F7099"/>
    <w:rsid w:val="0040039D"/>
    <w:rsid w:val="00400BD2"/>
    <w:rsid w:val="00401671"/>
    <w:rsid w:val="00401AFF"/>
    <w:rsid w:val="00401C27"/>
    <w:rsid w:val="004024E6"/>
    <w:rsid w:val="00402B72"/>
    <w:rsid w:val="00402DE4"/>
    <w:rsid w:val="004034C3"/>
    <w:rsid w:val="0040361F"/>
    <w:rsid w:val="004037FC"/>
    <w:rsid w:val="00403E51"/>
    <w:rsid w:val="004059CB"/>
    <w:rsid w:val="0040603F"/>
    <w:rsid w:val="00406B06"/>
    <w:rsid w:val="00406DFA"/>
    <w:rsid w:val="00407103"/>
    <w:rsid w:val="00407EC1"/>
    <w:rsid w:val="00410424"/>
    <w:rsid w:val="00411D2E"/>
    <w:rsid w:val="00413563"/>
    <w:rsid w:val="00414A26"/>
    <w:rsid w:val="00414E5E"/>
    <w:rsid w:val="00415F55"/>
    <w:rsid w:val="0041685F"/>
    <w:rsid w:val="00416B2C"/>
    <w:rsid w:val="00417227"/>
    <w:rsid w:val="00417556"/>
    <w:rsid w:val="00417DBF"/>
    <w:rsid w:val="00420087"/>
    <w:rsid w:val="00421D8E"/>
    <w:rsid w:val="00421E39"/>
    <w:rsid w:val="00422279"/>
    <w:rsid w:val="00422552"/>
    <w:rsid w:val="00422DB5"/>
    <w:rsid w:val="00425004"/>
    <w:rsid w:val="00425953"/>
    <w:rsid w:val="0042615A"/>
    <w:rsid w:val="00427889"/>
    <w:rsid w:val="00430C31"/>
    <w:rsid w:val="00431BE4"/>
    <w:rsid w:val="00431C67"/>
    <w:rsid w:val="00431FBB"/>
    <w:rsid w:val="004320C6"/>
    <w:rsid w:val="004323D5"/>
    <w:rsid w:val="0043657A"/>
    <w:rsid w:val="00436CFA"/>
    <w:rsid w:val="00436E88"/>
    <w:rsid w:val="00436F80"/>
    <w:rsid w:val="00440157"/>
    <w:rsid w:val="004403CD"/>
    <w:rsid w:val="004406CE"/>
    <w:rsid w:val="004410ED"/>
    <w:rsid w:val="00441431"/>
    <w:rsid w:val="004423D5"/>
    <w:rsid w:val="00443156"/>
    <w:rsid w:val="004434FA"/>
    <w:rsid w:val="00443934"/>
    <w:rsid w:val="004443E3"/>
    <w:rsid w:val="00444521"/>
    <w:rsid w:val="0044518B"/>
    <w:rsid w:val="00445C28"/>
    <w:rsid w:val="00445DA3"/>
    <w:rsid w:val="0045066B"/>
    <w:rsid w:val="00452893"/>
    <w:rsid w:val="00454FDE"/>
    <w:rsid w:val="00455361"/>
    <w:rsid w:val="004559EE"/>
    <w:rsid w:val="00455D2A"/>
    <w:rsid w:val="00455F91"/>
    <w:rsid w:val="00456512"/>
    <w:rsid w:val="00456AA8"/>
    <w:rsid w:val="00457CB0"/>
    <w:rsid w:val="0046034F"/>
    <w:rsid w:val="004606C7"/>
    <w:rsid w:val="00461C2D"/>
    <w:rsid w:val="004624DE"/>
    <w:rsid w:val="0046313D"/>
    <w:rsid w:val="00463E01"/>
    <w:rsid w:val="00465324"/>
    <w:rsid w:val="004659E8"/>
    <w:rsid w:val="00466263"/>
    <w:rsid w:val="00466AD4"/>
    <w:rsid w:val="00470C83"/>
    <w:rsid w:val="004718E2"/>
    <w:rsid w:val="004719F1"/>
    <w:rsid w:val="0047222E"/>
    <w:rsid w:val="004734A6"/>
    <w:rsid w:val="00473882"/>
    <w:rsid w:val="00473D2B"/>
    <w:rsid w:val="00474071"/>
    <w:rsid w:val="00474E42"/>
    <w:rsid w:val="00477CE7"/>
    <w:rsid w:val="00480CA2"/>
    <w:rsid w:val="00480FA5"/>
    <w:rsid w:val="00481F78"/>
    <w:rsid w:val="0048271F"/>
    <w:rsid w:val="0048304C"/>
    <w:rsid w:val="00483C21"/>
    <w:rsid w:val="00483C72"/>
    <w:rsid w:val="00485DCA"/>
    <w:rsid w:val="00487914"/>
    <w:rsid w:val="00490662"/>
    <w:rsid w:val="00490FE6"/>
    <w:rsid w:val="00491AF9"/>
    <w:rsid w:val="00492DDE"/>
    <w:rsid w:val="00493975"/>
    <w:rsid w:val="00493DEE"/>
    <w:rsid w:val="0049400C"/>
    <w:rsid w:val="004948A5"/>
    <w:rsid w:val="00494C6F"/>
    <w:rsid w:val="00495097"/>
    <w:rsid w:val="0049607C"/>
    <w:rsid w:val="004971AD"/>
    <w:rsid w:val="004A0B65"/>
    <w:rsid w:val="004A0E0C"/>
    <w:rsid w:val="004A11BD"/>
    <w:rsid w:val="004A1DD3"/>
    <w:rsid w:val="004A1E2C"/>
    <w:rsid w:val="004A1EC0"/>
    <w:rsid w:val="004A2182"/>
    <w:rsid w:val="004A2699"/>
    <w:rsid w:val="004A31F0"/>
    <w:rsid w:val="004A3B6D"/>
    <w:rsid w:val="004A3EC8"/>
    <w:rsid w:val="004A52B8"/>
    <w:rsid w:val="004A583A"/>
    <w:rsid w:val="004A69DF"/>
    <w:rsid w:val="004A6E5C"/>
    <w:rsid w:val="004A6F5B"/>
    <w:rsid w:val="004A701F"/>
    <w:rsid w:val="004A798C"/>
    <w:rsid w:val="004A7F10"/>
    <w:rsid w:val="004B1754"/>
    <w:rsid w:val="004B20F6"/>
    <w:rsid w:val="004B220E"/>
    <w:rsid w:val="004B3D01"/>
    <w:rsid w:val="004B45F9"/>
    <w:rsid w:val="004B4677"/>
    <w:rsid w:val="004B4C83"/>
    <w:rsid w:val="004B5698"/>
    <w:rsid w:val="004B62C7"/>
    <w:rsid w:val="004B65E5"/>
    <w:rsid w:val="004B66E0"/>
    <w:rsid w:val="004B6A29"/>
    <w:rsid w:val="004B6A76"/>
    <w:rsid w:val="004B6C1E"/>
    <w:rsid w:val="004C13D9"/>
    <w:rsid w:val="004C1A32"/>
    <w:rsid w:val="004C5E31"/>
    <w:rsid w:val="004C5E7B"/>
    <w:rsid w:val="004C5F2B"/>
    <w:rsid w:val="004C73E3"/>
    <w:rsid w:val="004C7765"/>
    <w:rsid w:val="004C7B96"/>
    <w:rsid w:val="004C7D8A"/>
    <w:rsid w:val="004D2CC7"/>
    <w:rsid w:val="004D31F6"/>
    <w:rsid w:val="004D4983"/>
    <w:rsid w:val="004D5000"/>
    <w:rsid w:val="004D5024"/>
    <w:rsid w:val="004D5B5E"/>
    <w:rsid w:val="004D6E45"/>
    <w:rsid w:val="004D7697"/>
    <w:rsid w:val="004D7CAA"/>
    <w:rsid w:val="004D7CC3"/>
    <w:rsid w:val="004D7CD9"/>
    <w:rsid w:val="004D7FEE"/>
    <w:rsid w:val="004E146F"/>
    <w:rsid w:val="004E164A"/>
    <w:rsid w:val="004E2F0A"/>
    <w:rsid w:val="004E3389"/>
    <w:rsid w:val="004E4777"/>
    <w:rsid w:val="004E4ADB"/>
    <w:rsid w:val="004E5BB3"/>
    <w:rsid w:val="004E5FA1"/>
    <w:rsid w:val="004E7BB4"/>
    <w:rsid w:val="004F0812"/>
    <w:rsid w:val="004F0DE2"/>
    <w:rsid w:val="004F0E3F"/>
    <w:rsid w:val="004F0F47"/>
    <w:rsid w:val="004F1D83"/>
    <w:rsid w:val="004F2347"/>
    <w:rsid w:val="004F294C"/>
    <w:rsid w:val="004F3B7C"/>
    <w:rsid w:val="004F3C7E"/>
    <w:rsid w:val="004F3D0F"/>
    <w:rsid w:val="004F518C"/>
    <w:rsid w:val="004F5C87"/>
    <w:rsid w:val="004F5EA5"/>
    <w:rsid w:val="004F65F1"/>
    <w:rsid w:val="004F7156"/>
    <w:rsid w:val="004F7191"/>
    <w:rsid w:val="004F7268"/>
    <w:rsid w:val="004F731B"/>
    <w:rsid w:val="00501D58"/>
    <w:rsid w:val="005025BD"/>
    <w:rsid w:val="0050308A"/>
    <w:rsid w:val="005036E7"/>
    <w:rsid w:val="00503D55"/>
    <w:rsid w:val="005041CF"/>
    <w:rsid w:val="005042DA"/>
    <w:rsid w:val="00504762"/>
    <w:rsid w:val="005050E6"/>
    <w:rsid w:val="0050591F"/>
    <w:rsid w:val="00505AC8"/>
    <w:rsid w:val="005066DC"/>
    <w:rsid w:val="005069C8"/>
    <w:rsid w:val="00510887"/>
    <w:rsid w:val="005115DF"/>
    <w:rsid w:val="00511A15"/>
    <w:rsid w:val="00512405"/>
    <w:rsid w:val="005125C6"/>
    <w:rsid w:val="005125F0"/>
    <w:rsid w:val="0051288D"/>
    <w:rsid w:val="00513088"/>
    <w:rsid w:val="00513334"/>
    <w:rsid w:val="005148AD"/>
    <w:rsid w:val="00514BDF"/>
    <w:rsid w:val="00515460"/>
    <w:rsid w:val="00515CC8"/>
    <w:rsid w:val="00515D7A"/>
    <w:rsid w:val="00516507"/>
    <w:rsid w:val="005165F0"/>
    <w:rsid w:val="00516A5C"/>
    <w:rsid w:val="00517FEF"/>
    <w:rsid w:val="0052089B"/>
    <w:rsid w:val="00520C9F"/>
    <w:rsid w:val="00520DA4"/>
    <w:rsid w:val="00521273"/>
    <w:rsid w:val="00522A17"/>
    <w:rsid w:val="0052324D"/>
    <w:rsid w:val="00523D3B"/>
    <w:rsid w:val="00524209"/>
    <w:rsid w:val="005249A9"/>
    <w:rsid w:val="005249D4"/>
    <w:rsid w:val="00524E47"/>
    <w:rsid w:val="00530300"/>
    <w:rsid w:val="005309FB"/>
    <w:rsid w:val="00530DEA"/>
    <w:rsid w:val="00530E3F"/>
    <w:rsid w:val="00531487"/>
    <w:rsid w:val="005314B0"/>
    <w:rsid w:val="005316E2"/>
    <w:rsid w:val="00532188"/>
    <w:rsid w:val="0053231F"/>
    <w:rsid w:val="00532D8B"/>
    <w:rsid w:val="0053366F"/>
    <w:rsid w:val="00534127"/>
    <w:rsid w:val="00534185"/>
    <w:rsid w:val="005348C7"/>
    <w:rsid w:val="005358E8"/>
    <w:rsid w:val="00536FA1"/>
    <w:rsid w:val="00537848"/>
    <w:rsid w:val="005403AA"/>
    <w:rsid w:val="0054048D"/>
    <w:rsid w:val="0054075C"/>
    <w:rsid w:val="005409BC"/>
    <w:rsid w:val="005422E8"/>
    <w:rsid w:val="00542BBE"/>
    <w:rsid w:val="00542C8B"/>
    <w:rsid w:val="0054349F"/>
    <w:rsid w:val="00543BC6"/>
    <w:rsid w:val="00544BC7"/>
    <w:rsid w:val="0054648F"/>
    <w:rsid w:val="00547076"/>
    <w:rsid w:val="00547930"/>
    <w:rsid w:val="00550FD7"/>
    <w:rsid w:val="0055100D"/>
    <w:rsid w:val="00551140"/>
    <w:rsid w:val="00551548"/>
    <w:rsid w:val="00551A31"/>
    <w:rsid w:val="005525E6"/>
    <w:rsid w:val="00552BAE"/>
    <w:rsid w:val="00554002"/>
    <w:rsid w:val="00554B9C"/>
    <w:rsid w:val="00554D68"/>
    <w:rsid w:val="00555D82"/>
    <w:rsid w:val="00560A79"/>
    <w:rsid w:val="00560BC6"/>
    <w:rsid w:val="00561127"/>
    <w:rsid w:val="00562B2D"/>
    <w:rsid w:val="005630EF"/>
    <w:rsid w:val="00563D88"/>
    <w:rsid w:val="0056438C"/>
    <w:rsid w:val="00564A40"/>
    <w:rsid w:val="00565204"/>
    <w:rsid w:val="005666D9"/>
    <w:rsid w:val="00566828"/>
    <w:rsid w:val="00566AE7"/>
    <w:rsid w:val="00566E1F"/>
    <w:rsid w:val="005673D6"/>
    <w:rsid w:val="005676F8"/>
    <w:rsid w:val="005678AA"/>
    <w:rsid w:val="005700F3"/>
    <w:rsid w:val="0057096B"/>
    <w:rsid w:val="00570C76"/>
    <w:rsid w:val="0057112D"/>
    <w:rsid w:val="005716EC"/>
    <w:rsid w:val="00571793"/>
    <w:rsid w:val="005717D7"/>
    <w:rsid w:val="005718D8"/>
    <w:rsid w:val="0057236C"/>
    <w:rsid w:val="0057241E"/>
    <w:rsid w:val="00572EE2"/>
    <w:rsid w:val="0057347E"/>
    <w:rsid w:val="00573842"/>
    <w:rsid w:val="005750FB"/>
    <w:rsid w:val="00575568"/>
    <w:rsid w:val="005761C4"/>
    <w:rsid w:val="00576F91"/>
    <w:rsid w:val="00577B5B"/>
    <w:rsid w:val="005805BB"/>
    <w:rsid w:val="005809D5"/>
    <w:rsid w:val="00581671"/>
    <w:rsid w:val="00581ECF"/>
    <w:rsid w:val="005825B9"/>
    <w:rsid w:val="00582615"/>
    <w:rsid w:val="00582E39"/>
    <w:rsid w:val="00583455"/>
    <w:rsid w:val="0058536E"/>
    <w:rsid w:val="00585F0B"/>
    <w:rsid w:val="0059005A"/>
    <w:rsid w:val="0059048C"/>
    <w:rsid w:val="0059105E"/>
    <w:rsid w:val="005915C9"/>
    <w:rsid w:val="00591A60"/>
    <w:rsid w:val="0059252E"/>
    <w:rsid w:val="00593119"/>
    <w:rsid w:val="0059360D"/>
    <w:rsid w:val="00593BA7"/>
    <w:rsid w:val="005944F3"/>
    <w:rsid w:val="005968E6"/>
    <w:rsid w:val="00596BD3"/>
    <w:rsid w:val="00597768"/>
    <w:rsid w:val="005A0E7A"/>
    <w:rsid w:val="005A1371"/>
    <w:rsid w:val="005A13C3"/>
    <w:rsid w:val="005A1AAF"/>
    <w:rsid w:val="005A203E"/>
    <w:rsid w:val="005A230A"/>
    <w:rsid w:val="005A2A12"/>
    <w:rsid w:val="005A321A"/>
    <w:rsid w:val="005A49FE"/>
    <w:rsid w:val="005A52FB"/>
    <w:rsid w:val="005A7B3C"/>
    <w:rsid w:val="005B001C"/>
    <w:rsid w:val="005B07B6"/>
    <w:rsid w:val="005B0BF2"/>
    <w:rsid w:val="005B1062"/>
    <w:rsid w:val="005B22CD"/>
    <w:rsid w:val="005B2C0F"/>
    <w:rsid w:val="005B3C3E"/>
    <w:rsid w:val="005B4750"/>
    <w:rsid w:val="005B5A29"/>
    <w:rsid w:val="005B5FBE"/>
    <w:rsid w:val="005B68D0"/>
    <w:rsid w:val="005B6E2D"/>
    <w:rsid w:val="005B7AB1"/>
    <w:rsid w:val="005B7C88"/>
    <w:rsid w:val="005C0BBF"/>
    <w:rsid w:val="005C12C0"/>
    <w:rsid w:val="005C23D1"/>
    <w:rsid w:val="005C2898"/>
    <w:rsid w:val="005C2A21"/>
    <w:rsid w:val="005C4E5D"/>
    <w:rsid w:val="005C4E8E"/>
    <w:rsid w:val="005C4F83"/>
    <w:rsid w:val="005C68C4"/>
    <w:rsid w:val="005C6E03"/>
    <w:rsid w:val="005C75E3"/>
    <w:rsid w:val="005C7BDB"/>
    <w:rsid w:val="005D069C"/>
    <w:rsid w:val="005D1397"/>
    <w:rsid w:val="005D160F"/>
    <w:rsid w:val="005D2900"/>
    <w:rsid w:val="005D307B"/>
    <w:rsid w:val="005D34C4"/>
    <w:rsid w:val="005D4271"/>
    <w:rsid w:val="005D561B"/>
    <w:rsid w:val="005D5BC8"/>
    <w:rsid w:val="005E0382"/>
    <w:rsid w:val="005E1790"/>
    <w:rsid w:val="005E2459"/>
    <w:rsid w:val="005E3E5D"/>
    <w:rsid w:val="005E4774"/>
    <w:rsid w:val="005E525B"/>
    <w:rsid w:val="005E6A67"/>
    <w:rsid w:val="005E6B67"/>
    <w:rsid w:val="005E71B6"/>
    <w:rsid w:val="005E78F5"/>
    <w:rsid w:val="005E799F"/>
    <w:rsid w:val="005F00A6"/>
    <w:rsid w:val="005F1BD9"/>
    <w:rsid w:val="005F1E78"/>
    <w:rsid w:val="005F2360"/>
    <w:rsid w:val="005F2C9C"/>
    <w:rsid w:val="005F425F"/>
    <w:rsid w:val="005F42C4"/>
    <w:rsid w:val="005F5944"/>
    <w:rsid w:val="005F793A"/>
    <w:rsid w:val="005F7BB1"/>
    <w:rsid w:val="00600421"/>
    <w:rsid w:val="006005D1"/>
    <w:rsid w:val="006005EB"/>
    <w:rsid w:val="00600845"/>
    <w:rsid w:val="006009A1"/>
    <w:rsid w:val="006024E3"/>
    <w:rsid w:val="00603248"/>
    <w:rsid w:val="00603535"/>
    <w:rsid w:val="00603565"/>
    <w:rsid w:val="00604076"/>
    <w:rsid w:val="00604C37"/>
    <w:rsid w:val="00605616"/>
    <w:rsid w:val="006058E7"/>
    <w:rsid w:val="00606534"/>
    <w:rsid w:val="0060654F"/>
    <w:rsid w:val="00606988"/>
    <w:rsid w:val="00607BD8"/>
    <w:rsid w:val="0061053D"/>
    <w:rsid w:val="00610832"/>
    <w:rsid w:val="00611715"/>
    <w:rsid w:val="00612DB1"/>
    <w:rsid w:val="00613388"/>
    <w:rsid w:val="006147C2"/>
    <w:rsid w:val="00614DA4"/>
    <w:rsid w:val="006156A6"/>
    <w:rsid w:val="00615DC9"/>
    <w:rsid w:val="00616A7E"/>
    <w:rsid w:val="006172BD"/>
    <w:rsid w:val="006176EE"/>
    <w:rsid w:val="00617B5B"/>
    <w:rsid w:val="00620353"/>
    <w:rsid w:val="00620B0E"/>
    <w:rsid w:val="0062112A"/>
    <w:rsid w:val="006215AC"/>
    <w:rsid w:val="00621696"/>
    <w:rsid w:val="0062267F"/>
    <w:rsid w:val="00622807"/>
    <w:rsid w:val="00623466"/>
    <w:rsid w:val="00623807"/>
    <w:rsid w:val="00623B1C"/>
    <w:rsid w:val="00623E30"/>
    <w:rsid w:val="00624007"/>
    <w:rsid w:val="00624173"/>
    <w:rsid w:val="00624800"/>
    <w:rsid w:val="00625935"/>
    <w:rsid w:val="00625D6E"/>
    <w:rsid w:val="00626501"/>
    <w:rsid w:val="006269C4"/>
    <w:rsid w:val="00626DC8"/>
    <w:rsid w:val="00627044"/>
    <w:rsid w:val="006303A4"/>
    <w:rsid w:val="00630F77"/>
    <w:rsid w:val="00633FB2"/>
    <w:rsid w:val="00634DBB"/>
    <w:rsid w:val="00634F6E"/>
    <w:rsid w:val="006356BA"/>
    <w:rsid w:val="00637159"/>
    <w:rsid w:val="0063748D"/>
    <w:rsid w:val="00637901"/>
    <w:rsid w:val="0064011D"/>
    <w:rsid w:val="006405E8"/>
    <w:rsid w:val="0064198D"/>
    <w:rsid w:val="006419CE"/>
    <w:rsid w:val="00641B1B"/>
    <w:rsid w:val="0064290F"/>
    <w:rsid w:val="00642967"/>
    <w:rsid w:val="00642C99"/>
    <w:rsid w:val="0064301E"/>
    <w:rsid w:val="00645058"/>
    <w:rsid w:val="00645B53"/>
    <w:rsid w:val="00646699"/>
    <w:rsid w:val="006474B8"/>
    <w:rsid w:val="0065041F"/>
    <w:rsid w:val="00650569"/>
    <w:rsid w:val="00650DC7"/>
    <w:rsid w:val="00652B98"/>
    <w:rsid w:val="00652BCB"/>
    <w:rsid w:val="00653138"/>
    <w:rsid w:val="006533CA"/>
    <w:rsid w:val="00653511"/>
    <w:rsid w:val="00654CA8"/>
    <w:rsid w:val="00655281"/>
    <w:rsid w:val="00655B47"/>
    <w:rsid w:val="00655F07"/>
    <w:rsid w:val="00656B02"/>
    <w:rsid w:val="00657946"/>
    <w:rsid w:val="00660561"/>
    <w:rsid w:val="00662051"/>
    <w:rsid w:val="006620E9"/>
    <w:rsid w:val="00662504"/>
    <w:rsid w:val="00662555"/>
    <w:rsid w:val="00662F10"/>
    <w:rsid w:val="006637E4"/>
    <w:rsid w:val="006637F7"/>
    <w:rsid w:val="006643A9"/>
    <w:rsid w:val="00664614"/>
    <w:rsid w:val="00665C30"/>
    <w:rsid w:val="00665F50"/>
    <w:rsid w:val="00667E81"/>
    <w:rsid w:val="006707A8"/>
    <w:rsid w:val="00671085"/>
    <w:rsid w:val="006718CB"/>
    <w:rsid w:val="00671F53"/>
    <w:rsid w:val="006725B0"/>
    <w:rsid w:val="0067354E"/>
    <w:rsid w:val="006735C9"/>
    <w:rsid w:val="00673D7E"/>
    <w:rsid w:val="00674181"/>
    <w:rsid w:val="0067451B"/>
    <w:rsid w:val="00674656"/>
    <w:rsid w:val="006759CA"/>
    <w:rsid w:val="00676094"/>
    <w:rsid w:val="0067628D"/>
    <w:rsid w:val="00676B46"/>
    <w:rsid w:val="00677783"/>
    <w:rsid w:val="00677CB5"/>
    <w:rsid w:val="00680517"/>
    <w:rsid w:val="0068189C"/>
    <w:rsid w:val="006819E9"/>
    <w:rsid w:val="00682377"/>
    <w:rsid w:val="0068238A"/>
    <w:rsid w:val="0068391D"/>
    <w:rsid w:val="00684829"/>
    <w:rsid w:val="00684E52"/>
    <w:rsid w:val="00685284"/>
    <w:rsid w:val="00685294"/>
    <w:rsid w:val="00685EDB"/>
    <w:rsid w:val="00686EA3"/>
    <w:rsid w:val="00687750"/>
    <w:rsid w:val="00687F82"/>
    <w:rsid w:val="00690A4B"/>
    <w:rsid w:val="006919E3"/>
    <w:rsid w:val="00691E3C"/>
    <w:rsid w:val="00692265"/>
    <w:rsid w:val="00692EB1"/>
    <w:rsid w:val="00693AD1"/>
    <w:rsid w:val="0069433F"/>
    <w:rsid w:val="0069486B"/>
    <w:rsid w:val="00694B34"/>
    <w:rsid w:val="00695477"/>
    <w:rsid w:val="0069553C"/>
    <w:rsid w:val="0069588D"/>
    <w:rsid w:val="00695C8D"/>
    <w:rsid w:val="0069753F"/>
    <w:rsid w:val="006A06B0"/>
    <w:rsid w:val="006A0C10"/>
    <w:rsid w:val="006A0C57"/>
    <w:rsid w:val="006A0C6C"/>
    <w:rsid w:val="006A2B3B"/>
    <w:rsid w:val="006A2BEE"/>
    <w:rsid w:val="006A3BBF"/>
    <w:rsid w:val="006A3E6D"/>
    <w:rsid w:val="006A40F9"/>
    <w:rsid w:val="006A4BFF"/>
    <w:rsid w:val="006A5AA3"/>
    <w:rsid w:val="006A6813"/>
    <w:rsid w:val="006A6EBB"/>
    <w:rsid w:val="006A7DD5"/>
    <w:rsid w:val="006B0A06"/>
    <w:rsid w:val="006B16FB"/>
    <w:rsid w:val="006B2E04"/>
    <w:rsid w:val="006B433C"/>
    <w:rsid w:val="006B4532"/>
    <w:rsid w:val="006B501C"/>
    <w:rsid w:val="006B54CC"/>
    <w:rsid w:val="006B5B84"/>
    <w:rsid w:val="006B6C3E"/>
    <w:rsid w:val="006B759B"/>
    <w:rsid w:val="006C1AB3"/>
    <w:rsid w:val="006C2A8B"/>
    <w:rsid w:val="006C367D"/>
    <w:rsid w:val="006C38EB"/>
    <w:rsid w:val="006C3F8D"/>
    <w:rsid w:val="006C44D5"/>
    <w:rsid w:val="006C676F"/>
    <w:rsid w:val="006C692D"/>
    <w:rsid w:val="006C7108"/>
    <w:rsid w:val="006D09F6"/>
    <w:rsid w:val="006D0B46"/>
    <w:rsid w:val="006D1976"/>
    <w:rsid w:val="006D1E4A"/>
    <w:rsid w:val="006D1ECA"/>
    <w:rsid w:val="006D2148"/>
    <w:rsid w:val="006D2731"/>
    <w:rsid w:val="006D32AA"/>
    <w:rsid w:val="006D4728"/>
    <w:rsid w:val="006D4D38"/>
    <w:rsid w:val="006D4F50"/>
    <w:rsid w:val="006D5007"/>
    <w:rsid w:val="006D5A3D"/>
    <w:rsid w:val="006D64ED"/>
    <w:rsid w:val="006D6816"/>
    <w:rsid w:val="006D7A0E"/>
    <w:rsid w:val="006E049A"/>
    <w:rsid w:val="006E09A5"/>
    <w:rsid w:val="006E1AF9"/>
    <w:rsid w:val="006E3C29"/>
    <w:rsid w:val="006E3C35"/>
    <w:rsid w:val="006E4122"/>
    <w:rsid w:val="006E4B98"/>
    <w:rsid w:val="006E502C"/>
    <w:rsid w:val="006E5325"/>
    <w:rsid w:val="006E59DB"/>
    <w:rsid w:val="006E5FE0"/>
    <w:rsid w:val="006F067C"/>
    <w:rsid w:val="006F0A0C"/>
    <w:rsid w:val="006F114B"/>
    <w:rsid w:val="006F2640"/>
    <w:rsid w:val="006F383E"/>
    <w:rsid w:val="006F4598"/>
    <w:rsid w:val="006F5074"/>
    <w:rsid w:val="006F5306"/>
    <w:rsid w:val="006F61E5"/>
    <w:rsid w:val="0070105E"/>
    <w:rsid w:val="007034C8"/>
    <w:rsid w:val="00703739"/>
    <w:rsid w:val="00704558"/>
    <w:rsid w:val="00704F01"/>
    <w:rsid w:val="00705C44"/>
    <w:rsid w:val="007062E0"/>
    <w:rsid w:val="00706563"/>
    <w:rsid w:val="00707712"/>
    <w:rsid w:val="007100E2"/>
    <w:rsid w:val="007109A8"/>
    <w:rsid w:val="0071276E"/>
    <w:rsid w:val="00713506"/>
    <w:rsid w:val="0071371F"/>
    <w:rsid w:val="00714292"/>
    <w:rsid w:val="007143A7"/>
    <w:rsid w:val="007151B0"/>
    <w:rsid w:val="00715460"/>
    <w:rsid w:val="007155E0"/>
    <w:rsid w:val="00716014"/>
    <w:rsid w:val="007167DA"/>
    <w:rsid w:val="007169EA"/>
    <w:rsid w:val="007174FE"/>
    <w:rsid w:val="00720148"/>
    <w:rsid w:val="00720909"/>
    <w:rsid w:val="00720B36"/>
    <w:rsid w:val="00720BDB"/>
    <w:rsid w:val="00720C9E"/>
    <w:rsid w:val="00720F11"/>
    <w:rsid w:val="0072102A"/>
    <w:rsid w:val="00722042"/>
    <w:rsid w:val="00722B74"/>
    <w:rsid w:val="00722F11"/>
    <w:rsid w:val="0072316E"/>
    <w:rsid w:val="00723961"/>
    <w:rsid w:val="00723A68"/>
    <w:rsid w:val="00723EED"/>
    <w:rsid w:val="00724CF1"/>
    <w:rsid w:val="00724DCA"/>
    <w:rsid w:val="00724E5D"/>
    <w:rsid w:val="00724F9D"/>
    <w:rsid w:val="00725AF1"/>
    <w:rsid w:val="00725D30"/>
    <w:rsid w:val="00726051"/>
    <w:rsid w:val="00726C48"/>
    <w:rsid w:val="00726F4C"/>
    <w:rsid w:val="00727119"/>
    <w:rsid w:val="00730D2B"/>
    <w:rsid w:val="00730F47"/>
    <w:rsid w:val="00731120"/>
    <w:rsid w:val="007316FE"/>
    <w:rsid w:val="00731BA6"/>
    <w:rsid w:val="0073255F"/>
    <w:rsid w:val="007328DF"/>
    <w:rsid w:val="00733580"/>
    <w:rsid w:val="0073364A"/>
    <w:rsid w:val="00734446"/>
    <w:rsid w:val="00735998"/>
    <w:rsid w:val="00736244"/>
    <w:rsid w:val="00737156"/>
    <w:rsid w:val="00741049"/>
    <w:rsid w:val="00741A41"/>
    <w:rsid w:val="00741B2D"/>
    <w:rsid w:val="007425A6"/>
    <w:rsid w:val="00743F1C"/>
    <w:rsid w:val="007463CD"/>
    <w:rsid w:val="007467EA"/>
    <w:rsid w:val="00746AF0"/>
    <w:rsid w:val="00750121"/>
    <w:rsid w:val="00750D29"/>
    <w:rsid w:val="00750F81"/>
    <w:rsid w:val="0075157E"/>
    <w:rsid w:val="0075165E"/>
    <w:rsid w:val="007519B9"/>
    <w:rsid w:val="00752717"/>
    <w:rsid w:val="00752B1C"/>
    <w:rsid w:val="00752BD2"/>
    <w:rsid w:val="00752ED3"/>
    <w:rsid w:val="007546F9"/>
    <w:rsid w:val="00754FCE"/>
    <w:rsid w:val="0075561C"/>
    <w:rsid w:val="00755A3A"/>
    <w:rsid w:val="007600EA"/>
    <w:rsid w:val="0076267A"/>
    <w:rsid w:val="007629AE"/>
    <w:rsid w:val="0076454D"/>
    <w:rsid w:val="00765199"/>
    <w:rsid w:val="00767BF5"/>
    <w:rsid w:val="007703D0"/>
    <w:rsid w:val="00770E55"/>
    <w:rsid w:val="00772801"/>
    <w:rsid w:val="00773161"/>
    <w:rsid w:val="007744D4"/>
    <w:rsid w:val="007754D4"/>
    <w:rsid w:val="00775583"/>
    <w:rsid w:val="007759E7"/>
    <w:rsid w:val="00776A8C"/>
    <w:rsid w:val="00776AB3"/>
    <w:rsid w:val="00776CE7"/>
    <w:rsid w:val="00777A07"/>
    <w:rsid w:val="00777F38"/>
    <w:rsid w:val="007820DB"/>
    <w:rsid w:val="007822DB"/>
    <w:rsid w:val="0078399E"/>
    <w:rsid w:val="00784D89"/>
    <w:rsid w:val="00786334"/>
    <w:rsid w:val="007877DA"/>
    <w:rsid w:val="00790CBB"/>
    <w:rsid w:val="00791094"/>
    <w:rsid w:val="0079242C"/>
    <w:rsid w:val="007935B8"/>
    <w:rsid w:val="0079451A"/>
    <w:rsid w:val="007945F9"/>
    <w:rsid w:val="00794BC5"/>
    <w:rsid w:val="00794FA6"/>
    <w:rsid w:val="007951B9"/>
    <w:rsid w:val="00795F90"/>
    <w:rsid w:val="007966CD"/>
    <w:rsid w:val="00796ECA"/>
    <w:rsid w:val="007973BC"/>
    <w:rsid w:val="007978A5"/>
    <w:rsid w:val="00797B34"/>
    <w:rsid w:val="007A0656"/>
    <w:rsid w:val="007A143E"/>
    <w:rsid w:val="007A293D"/>
    <w:rsid w:val="007A2EB0"/>
    <w:rsid w:val="007A30A9"/>
    <w:rsid w:val="007A34B9"/>
    <w:rsid w:val="007A34C5"/>
    <w:rsid w:val="007A3826"/>
    <w:rsid w:val="007A406A"/>
    <w:rsid w:val="007A4142"/>
    <w:rsid w:val="007A48E7"/>
    <w:rsid w:val="007A5158"/>
    <w:rsid w:val="007A5BB7"/>
    <w:rsid w:val="007A5F76"/>
    <w:rsid w:val="007A5FE8"/>
    <w:rsid w:val="007A6773"/>
    <w:rsid w:val="007B0B73"/>
    <w:rsid w:val="007B2828"/>
    <w:rsid w:val="007B47DB"/>
    <w:rsid w:val="007B6A23"/>
    <w:rsid w:val="007B6E67"/>
    <w:rsid w:val="007B7D19"/>
    <w:rsid w:val="007C0624"/>
    <w:rsid w:val="007C0A48"/>
    <w:rsid w:val="007C138C"/>
    <w:rsid w:val="007C1CAC"/>
    <w:rsid w:val="007C2BE8"/>
    <w:rsid w:val="007C2DA3"/>
    <w:rsid w:val="007C3327"/>
    <w:rsid w:val="007C3A23"/>
    <w:rsid w:val="007C455C"/>
    <w:rsid w:val="007C4808"/>
    <w:rsid w:val="007C4898"/>
    <w:rsid w:val="007C4ADF"/>
    <w:rsid w:val="007C4F39"/>
    <w:rsid w:val="007C5302"/>
    <w:rsid w:val="007C69E1"/>
    <w:rsid w:val="007D0DD2"/>
    <w:rsid w:val="007D0FDE"/>
    <w:rsid w:val="007D21AF"/>
    <w:rsid w:val="007D284C"/>
    <w:rsid w:val="007D2913"/>
    <w:rsid w:val="007D3DF8"/>
    <w:rsid w:val="007D3E78"/>
    <w:rsid w:val="007D53CC"/>
    <w:rsid w:val="007D5D14"/>
    <w:rsid w:val="007D5E45"/>
    <w:rsid w:val="007D6B67"/>
    <w:rsid w:val="007D7475"/>
    <w:rsid w:val="007D7797"/>
    <w:rsid w:val="007D7F47"/>
    <w:rsid w:val="007E00AE"/>
    <w:rsid w:val="007E023B"/>
    <w:rsid w:val="007E03A6"/>
    <w:rsid w:val="007E043D"/>
    <w:rsid w:val="007E0FC5"/>
    <w:rsid w:val="007E109E"/>
    <w:rsid w:val="007E1996"/>
    <w:rsid w:val="007E3AB3"/>
    <w:rsid w:val="007E4B01"/>
    <w:rsid w:val="007E537C"/>
    <w:rsid w:val="007E5FB4"/>
    <w:rsid w:val="007E642D"/>
    <w:rsid w:val="007E66F6"/>
    <w:rsid w:val="007E72EE"/>
    <w:rsid w:val="007E7E66"/>
    <w:rsid w:val="007F002B"/>
    <w:rsid w:val="007F0270"/>
    <w:rsid w:val="007F1022"/>
    <w:rsid w:val="007F11F7"/>
    <w:rsid w:val="007F13A8"/>
    <w:rsid w:val="007F194D"/>
    <w:rsid w:val="007F1A02"/>
    <w:rsid w:val="007F4152"/>
    <w:rsid w:val="007F5ABB"/>
    <w:rsid w:val="007F66FD"/>
    <w:rsid w:val="007F751F"/>
    <w:rsid w:val="007F79BF"/>
    <w:rsid w:val="007F7E03"/>
    <w:rsid w:val="0080010D"/>
    <w:rsid w:val="00800463"/>
    <w:rsid w:val="008006E7"/>
    <w:rsid w:val="008014C8"/>
    <w:rsid w:val="00801E31"/>
    <w:rsid w:val="008022CF"/>
    <w:rsid w:val="00803850"/>
    <w:rsid w:val="00803E0B"/>
    <w:rsid w:val="00804049"/>
    <w:rsid w:val="00804433"/>
    <w:rsid w:val="00804597"/>
    <w:rsid w:val="008053C9"/>
    <w:rsid w:val="008055CF"/>
    <w:rsid w:val="008060E8"/>
    <w:rsid w:val="008066B9"/>
    <w:rsid w:val="008066F0"/>
    <w:rsid w:val="00806BA5"/>
    <w:rsid w:val="00807C35"/>
    <w:rsid w:val="008100D7"/>
    <w:rsid w:val="00810A1E"/>
    <w:rsid w:val="00810C27"/>
    <w:rsid w:val="008113DA"/>
    <w:rsid w:val="008114E1"/>
    <w:rsid w:val="0081179E"/>
    <w:rsid w:val="00811981"/>
    <w:rsid w:val="008128E3"/>
    <w:rsid w:val="00812904"/>
    <w:rsid w:val="0081336F"/>
    <w:rsid w:val="00813667"/>
    <w:rsid w:val="00814366"/>
    <w:rsid w:val="00814584"/>
    <w:rsid w:val="00814CEF"/>
    <w:rsid w:val="00815288"/>
    <w:rsid w:val="008154C4"/>
    <w:rsid w:val="0081563D"/>
    <w:rsid w:val="00815E96"/>
    <w:rsid w:val="00815F07"/>
    <w:rsid w:val="008165F0"/>
    <w:rsid w:val="00816D74"/>
    <w:rsid w:val="00817431"/>
    <w:rsid w:val="00817D03"/>
    <w:rsid w:val="0082098C"/>
    <w:rsid w:val="00821E21"/>
    <w:rsid w:val="00822E23"/>
    <w:rsid w:val="008249A6"/>
    <w:rsid w:val="00824C0D"/>
    <w:rsid w:val="00824FD3"/>
    <w:rsid w:val="0082597D"/>
    <w:rsid w:val="00825E1D"/>
    <w:rsid w:val="008268DA"/>
    <w:rsid w:val="00826EAA"/>
    <w:rsid w:val="00826ECA"/>
    <w:rsid w:val="008279D3"/>
    <w:rsid w:val="0083033B"/>
    <w:rsid w:val="0083123B"/>
    <w:rsid w:val="008325A6"/>
    <w:rsid w:val="008328BE"/>
    <w:rsid w:val="008333FB"/>
    <w:rsid w:val="00833737"/>
    <w:rsid w:val="00833953"/>
    <w:rsid w:val="00833A27"/>
    <w:rsid w:val="00833B09"/>
    <w:rsid w:val="00834107"/>
    <w:rsid w:val="00834122"/>
    <w:rsid w:val="00834ABB"/>
    <w:rsid w:val="00834C30"/>
    <w:rsid w:val="00835D53"/>
    <w:rsid w:val="008362C2"/>
    <w:rsid w:val="00836CF3"/>
    <w:rsid w:val="00836EC1"/>
    <w:rsid w:val="00837E45"/>
    <w:rsid w:val="00841149"/>
    <w:rsid w:val="00841334"/>
    <w:rsid w:val="00842482"/>
    <w:rsid w:val="008428FC"/>
    <w:rsid w:val="008431F9"/>
    <w:rsid w:val="00845287"/>
    <w:rsid w:val="008452A3"/>
    <w:rsid w:val="008453E5"/>
    <w:rsid w:val="00845C46"/>
    <w:rsid w:val="00845E52"/>
    <w:rsid w:val="00847122"/>
    <w:rsid w:val="00847ADD"/>
    <w:rsid w:val="00851C1F"/>
    <w:rsid w:val="00851F6F"/>
    <w:rsid w:val="00852055"/>
    <w:rsid w:val="00852789"/>
    <w:rsid w:val="00853EA6"/>
    <w:rsid w:val="00854288"/>
    <w:rsid w:val="00854F8B"/>
    <w:rsid w:val="00855452"/>
    <w:rsid w:val="00855B68"/>
    <w:rsid w:val="008566D7"/>
    <w:rsid w:val="00856828"/>
    <w:rsid w:val="00856F6B"/>
    <w:rsid w:val="00857493"/>
    <w:rsid w:val="00860215"/>
    <w:rsid w:val="008604BF"/>
    <w:rsid w:val="00861117"/>
    <w:rsid w:val="00861354"/>
    <w:rsid w:val="008614DC"/>
    <w:rsid w:val="008632EA"/>
    <w:rsid w:val="0086333B"/>
    <w:rsid w:val="0086352B"/>
    <w:rsid w:val="008640C8"/>
    <w:rsid w:val="008640D1"/>
    <w:rsid w:val="00864794"/>
    <w:rsid w:val="00864CB2"/>
    <w:rsid w:val="00865550"/>
    <w:rsid w:val="008658F5"/>
    <w:rsid w:val="00865E8E"/>
    <w:rsid w:val="008661CA"/>
    <w:rsid w:val="00867BD0"/>
    <w:rsid w:val="00870659"/>
    <w:rsid w:val="008719FA"/>
    <w:rsid w:val="00872F35"/>
    <w:rsid w:val="0087352A"/>
    <w:rsid w:val="008735E6"/>
    <w:rsid w:val="00873919"/>
    <w:rsid w:val="008739B3"/>
    <w:rsid w:val="0087465B"/>
    <w:rsid w:val="008765E4"/>
    <w:rsid w:val="008768BC"/>
    <w:rsid w:val="00877F26"/>
    <w:rsid w:val="008802EA"/>
    <w:rsid w:val="0088046C"/>
    <w:rsid w:val="00881051"/>
    <w:rsid w:val="00881884"/>
    <w:rsid w:val="008821ED"/>
    <w:rsid w:val="008837E7"/>
    <w:rsid w:val="0088403E"/>
    <w:rsid w:val="008847F9"/>
    <w:rsid w:val="00884A50"/>
    <w:rsid w:val="00884C9A"/>
    <w:rsid w:val="00884EF0"/>
    <w:rsid w:val="008854C5"/>
    <w:rsid w:val="00885690"/>
    <w:rsid w:val="00886A4D"/>
    <w:rsid w:val="00887CA2"/>
    <w:rsid w:val="00890230"/>
    <w:rsid w:val="00890812"/>
    <w:rsid w:val="008909DF"/>
    <w:rsid w:val="00891481"/>
    <w:rsid w:val="00893A66"/>
    <w:rsid w:val="00893CC2"/>
    <w:rsid w:val="008949DF"/>
    <w:rsid w:val="00894B45"/>
    <w:rsid w:val="00895175"/>
    <w:rsid w:val="00895592"/>
    <w:rsid w:val="00896136"/>
    <w:rsid w:val="00896ECB"/>
    <w:rsid w:val="00897AA0"/>
    <w:rsid w:val="008A0DB3"/>
    <w:rsid w:val="008A2E82"/>
    <w:rsid w:val="008A5C6F"/>
    <w:rsid w:val="008A7447"/>
    <w:rsid w:val="008A7449"/>
    <w:rsid w:val="008B0801"/>
    <w:rsid w:val="008B1624"/>
    <w:rsid w:val="008B301F"/>
    <w:rsid w:val="008B350B"/>
    <w:rsid w:val="008B37FB"/>
    <w:rsid w:val="008B3BB7"/>
    <w:rsid w:val="008B3E0D"/>
    <w:rsid w:val="008B409F"/>
    <w:rsid w:val="008B449D"/>
    <w:rsid w:val="008B50B3"/>
    <w:rsid w:val="008B5177"/>
    <w:rsid w:val="008B5784"/>
    <w:rsid w:val="008B739A"/>
    <w:rsid w:val="008C0ED7"/>
    <w:rsid w:val="008C16A8"/>
    <w:rsid w:val="008C16CD"/>
    <w:rsid w:val="008C2472"/>
    <w:rsid w:val="008C33E3"/>
    <w:rsid w:val="008C3915"/>
    <w:rsid w:val="008C4A94"/>
    <w:rsid w:val="008C4F51"/>
    <w:rsid w:val="008C5928"/>
    <w:rsid w:val="008C5BB7"/>
    <w:rsid w:val="008C6A4F"/>
    <w:rsid w:val="008C7D36"/>
    <w:rsid w:val="008C7FF0"/>
    <w:rsid w:val="008D0238"/>
    <w:rsid w:val="008D0799"/>
    <w:rsid w:val="008D0B22"/>
    <w:rsid w:val="008D173F"/>
    <w:rsid w:val="008D2AFD"/>
    <w:rsid w:val="008D3339"/>
    <w:rsid w:val="008D3821"/>
    <w:rsid w:val="008D3EE0"/>
    <w:rsid w:val="008D3FE1"/>
    <w:rsid w:val="008D4162"/>
    <w:rsid w:val="008D482A"/>
    <w:rsid w:val="008E0029"/>
    <w:rsid w:val="008E107A"/>
    <w:rsid w:val="008E166D"/>
    <w:rsid w:val="008E1A72"/>
    <w:rsid w:val="008E1B4E"/>
    <w:rsid w:val="008E1E00"/>
    <w:rsid w:val="008E2AC1"/>
    <w:rsid w:val="008E3AD7"/>
    <w:rsid w:val="008E42BD"/>
    <w:rsid w:val="008E4B83"/>
    <w:rsid w:val="008E4D45"/>
    <w:rsid w:val="008E5485"/>
    <w:rsid w:val="008E6348"/>
    <w:rsid w:val="008E67D2"/>
    <w:rsid w:val="008E6B7C"/>
    <w:rsid w:val="008E778E"/>
    <w:rsid w:val="008E7D6E"/>
    <w:rsid w:val="008F0397"/>
    <w:rsid w:val="008F067E"/>
    <w:rsid w:val="008F0B32"/>
    <w:rsid w:val="008F0E8C"/>
    <w:rsid w:val="008F135F"/>
    <w:rsid w:val="008F1386"/>
    <w:rsid w:val="008F2279"/>
    <w:rsid w:val="008F2708"/>
    <w:rsid w:val="008F311A"/>
    <w:rsid w:val="008F3195"/>
    <w:rsid w:val="008F4538"/>
    <w:rsid w:val="008F47BE"/>
    <w:rsid w:val="008F6520"/>
    <w:rsid w:val="008F65EF"/>
    <w:rsid w:val="008F71F9"/>
    <w:rsid w:val="008F74B2"/>
    <w:rsid w:val="00900132"/>
    <w:rsid w:val="0090189B"/>
    <w:rsid w:val="00901BFF"/>
    <w:rsid w:val="00901E90"/>
    <w:rsid w:val="009029B5"/>
    <w:rsid w:val="00904A3D"/>
    <w:rsid w:val="00905B57"/>
    <w:rsid w:val="00906949"/>
    <w:rsid w:val="00907606"/>
    <w:rsid w:val="00907725"/>
    <w:rsid w:val="00910912"/>
    <w:rsid w:val="00910E67"/>
    <w:rsid w:val="009116CF"/>
    <w:rsid w:val="0091194C"/>
    <w:rsid w:val="00911AC3"/>
    <w:rsid w:val="00912E1C"/>
    <w:rsid w:val="00913C0D"/>
    <w:rsid w:val="009150A7"/>
    <w:rsid w:val="0091561C"/>
    <w:rsid w:val="009172E4"/>
    <w:rsid w:val="0091786E"/>
    <w:rsid w:val="00920C15"/>
    <w:rsid w:val="00921192"/>
    <w:rsid w:val="009211BC"/>
    <w:rsid w:val="0092122A"/>
    <w:rsid w:val="00921F08"/>
    <w:rsid w:val="009226F7"/>
    <w:rsid w:val="00922A7A"/>
    <w:rsid w:val="00924B50"/>
    <w:rsid w:val="00924D97"/>
    <w:rsid w:val="00926F7B"/>
    <w:rsid w:val="00927158"/>
    <w:rsid w:val="009274F3"/>
    <w:rsid w:val="00927B91"/>
    <w:rsid w:val="0093000B"/>
    <w:rsid w:val="00930287"/>
    <w:rsid w:val="00930DC3"/>
    <w:rsid w:val="00930E38"/>
    <w:rsid w:val="00931C13"/>
    <w:rsid w:val="00932CDA"/>
    <w:rsid w:val="0093316A"/>
    <w:rsid w:val="00933D0C"/>
    <w:rsid w:val="00935DE7"/>
    <w:rsid w:val="00936DA6"/>
    <w:rsid w:val="00936E14"/>
    <w:rsid w:val="009372AB"/>
    <w:rsid w:val="00937E08"/>
    <w:rsid w:val="00940C84"/>
    <w:rsid w:val="00941411"/>
    <w:rsid w:val="0094237A"/>
    <w:rsid w:val="00942835"/>
    <w:rsid w:val="00944AB4"/>
    <w:rsid w:val="00944C38"/>
    <w:rsid w:val="00945137"/>
    <w:rsid w:val="00946169"/>
    <w:rsid w:val="00946605"/>
    <w:rsid w:val="00946689"/>
    <w:rsid w:val="0094669A"/>
    <w:rsid w:val="009476EA"/>
    <w:rsid w:val="00947D03"/>
    <w:rsid w:val="00951E0E"/>
    <w:rsid w:val="009527E1"/>
    <w:rsid w:val="00952E7A"/>
    <w:rsid w:val="00953DC0"/>
    <w:rsid w:val="00953FB3"/>
    <w:rsid w:val="00957A90"/>
    <w:rsid w:val="0096092F"/>
    <w:rsid w:val="00960BC7"/>
    <w:rsid w:val="009615CE"/>
    <w:rsid w:val="00961BC2"/>
    <w:rsid w:val="00962032"/>
    <w:rsid w:val="009620F1"/>
    <w:rsid w:val="00962EF7"/>
    <w:rsid w:val="0096349A"/>
    <w:rsid w:val="009645CE"/>
    <w:rsid w:val="0096468F"/>
    <w:rsid w:val="009648C0"/>
    <w:rsid w:val="00964E09"/>
    <w:rsid w:val="00965A22"/>
    <w:rsid w:val="009667A0"/>
    <w:rsid w:val="00967F43"/>
    <w:rsid w:val="00970044"/>
    <w:rsid w:val="00970433"/>
    <w:rsid w:val="00970598"/>
    <w:rsid w:val="009709FF"/>
    <w:rsid w:val="00971462"/>
    <w:rsid w:val="00972D70"/>
    <w:rsid w:val="009741BE"/>
    <w:rsid w:val="00975874"/>
    <w:rsid w:val="00975DDC"/>
    <w:rsid w:val="00977396"/>
    <w:rsid w:val="00977FF8"/>
    <w:rsid w:val="00981824"/>
    <w:rsid w:val="00982E7A"/>
    <w:rsid w:val="009832B7"/>
    <w:rsid w:val="00983485"/>
    <w:rsid w:val="00984DF0"/>
    <w:rsid w:val="00987098"/>
    <w:rsid w:val="0098726A"/>
    <w:rsid w:val="00990700"/>
    <w:rsid w:val="009916AB"/>
    <w:rsid w:val="00991805"/>
    <w:rsid w:val="00991DC8"/>
    <w:rsid w:val="0099203D"/>
    <w:rsid w:val="00992169"/>
    <w:rsid w:val="00992AB2"/>
    <w:rsid w:val="0099399D"/>
    <w:rsid w:val="00993C25"/>
    <w:rsid w:val="00994DCF"/>
    <w:rsid w:val="00995659"/>
    <w:rsid w:val="009959D2"/>
    <w:rsid w:val="00996158"/>
    <w:rsid w:val="009961C9"/>
    <w:rsid w:val="009966E0"/>
    <w:rsid w:val="009979B8"/>
    <w:rsid w:val="009A03BE"/>
    <w:rsid w:val="009A04CD"/>
    <w:rsid w:val="009A1239"/>
    <w:rsid w:val="009A26B0"/>
    <w:rsid w:val="009A3AFB"/>
    <w:rsid w:val="009A3D72"/>
    <w:rsid w:val="009A57F4"/>
    <w:rsid w:val="009A6496"/>
    <w:rsid w:val="009A697A"/>
    <w:rsid w:val="009A6C2C"/>
    <w:rsid w:val="009A6D31"/>
    <w:rsid w:val="009A788C"/>
    <w:rsid w:val="009A7CE4"/>
    <w:rsid w:val="009B0137"/>
    <w:rsid w:val="009B0AE8"/>
    <w:rsid w:val="009B0FB7"/>
    <w:rsid w:val="009B3B16"/>
    <w:rsid w:val="009B3C22"/>
    <w:rsid w:val="009B410B"/>
    <w:rsid w:val="009B5548"/>
    <w:rsid w:val="009B5776"/>
    <w:rsid w:val="009B7BFA"/>
    <w:rsid w:val="009C0380"/>
    <w:rsid w:val="009C0E42"/>
    <w:rsid w:val="009C1429"/>
    <w:rsid w:val="009C2659"/>
    <w:rsid w:val="009C2F99"/>
    <w:rsid w:val="009C3271"/>
    <w:rsid w:val="009C345D"/>
    <w:rsid w:val="009C3940"/>
    <w:rsid w:val="009C3F09"/>
    <w:rsid w:val="009C5056"/>
    <w:rsid w:val="009C548A"/>
    <w:rsid w:val="009C585D"/>
    <w:rsid w:val="009C58FB"/>
    <w:rsid w:val="009C5EAE"/>
    <w:rsid w:val="009C6FB4"/>
    <w:rsid w:val="009C7834"/>
    <w:rsid w:val="009D02F4"/>
    <w:rsid w:val="009D0C51"/>
    <w:rsid w:val="009D1AE1"/>
    <w:rsid w:val="009D33B7"/>
    <w:rsid w:val="009D4864"/>
    <w:rsid w:val="009D487A"/>
    <w:rsid w:val="009D4AE0"/>
    <w:rsid w:val="009D4D53"/>
    <w:rsid w:val="009D52E6"/>
    <w:rsid w:val="009D5784"/>
    <w:rsid w:val="009D5D3D"/>
    <w:rsid w:val="009D6AB4"/>
    <w:rsid w:val="009D6B39"/>
    <w:rsid w:val="009D7492"/>
    <w:rsid w:val="009D7651"/>
    <w:rsid w:val="009D7FFE"/>
    <w:rsid w:val="009E040A"/>
    <w:rsid w:val="009E053B"/>
    <w:rsid w:val="009E0B30"/>
    <w:rsid w:val="009E0C34"/>
    <w:rsid w:val="009E0CC5"/>
    <w:rsid w:val="009E1BAF"/>
    <w:rsid w:val="009E4735"/>
    <w:rsid w:val="009E473E"/>
    <w:rsid w:val="009E4EE1"/>
    <w:rsid w:val="009E541C"/>
    <w:rsid w:val="009E5E08"/>
    <w:rsid w:val="009E6FBA"/>
    <w:rsid w:val="009E7171"/>
    <w:rsid w:val="009F0246"/>
    <w:rsid w:val="009F117E"/>
    <w:rsid w:val="009F12B4"/>
    <w:rsid w:val="009F1FF4"/>
    <w:rsid w:val="009F254B"/>
    <w:rsid w:val="009F2B9B"/>
    <w:rsid w:val="009F2D4A"/>
    <w:rsid w:val="009F3974"/>
    <w:rsid w:val="009F428C"/>
    <w:rsid w:val="009F502F"/>
    <w:rsid w:val="009F5860"/>
    <w:rsid w:val="009F5AC5"/>
    <w:rsid w:val="009F70A3"/>
    <w:rsid w:val="009F7596"/>
    <w:rsid w:val="00A00643"/>
    <w:rsid w:val="00A02373"/>
    <w:rsid w:val="00A02583"/>
    <w:rsid w:val="00A02886"/>
    <w:rsid w:val="00A02D27"/>
    <w:rsid w:val="00A030FD"/>
    <w:rsid w:val="00A044FB"/>
    <w:rsid w:val="00A04A42"/>
    <w:rsid w:val="00A05E30"/>
    <w:rsid w:val="00A05FAC"/>
    <w:rsid w:val="00A0687C"/>
    <w:rsid w:val="00A069DE"/>
    <w:rsid w:val="00A074C9"/>
    <w:rsid w:val="00A07A61"/>
    <w:rsid w:val="00A1012E"/>
    <w:rsid w:val="00A10583"/>
    <w:rsid w:val="00A1090C"/>
    <w:rsid w:val="00A11C3E"/>
    <w:rsid w:val="00A11F85"/>
    <w:rsid w:val="00A1284A"/>
    <w:rsid w:val="00A1321C"/>
    <w:rsid w:val="00A135A2"/>
    <w:rsid w:val="00A14AFA"/>
    <w:rsid w:val="00A15327"/>
    <w:rsid w:val="00A1596C"/>
    <w:rsid w:val="00A1598A"/>
    <w:rsid w:val="00A15AD9"/>
    <w:rsid w:val="00A16095"/>
    <w:rsid w:val="00A169D7"/>
    <w:rsid w:val="00A20A4C"/>
    <w:rsid w:val="00A21059"/>
    <w:rsid w:val="00A21923"/>
    <w:rsid w:val="00A21F5B"/>
    <w:rsid w:val="00A22ED5"/>
    <w:rsid w:val="00A231B7"/>
    <w:rsid w:val="00A2327A"/>
    <w:rsid w:val="00A232BD"/>
    <w:rsid w:val="00A23A78"/>
    <w:rsid w:val="00A23BEB"/>
    <w:rsid w:val="00A240B8"/>
    <w:rsid w:val="00A242DC"/>
    <w:rsid w:val="00A249E8"/>
    <w:rsid w:val="00A24C8C"/>
    <w:rsid w:val="00A252AE"/>
    <w:rsid w:val="00A25D07"/>
    <w:rsid w:val="00A260B3"/>
    <w:rsid w:val="00A2676C"/>
    <w:rsid w:val="00A26C3D"/>
    <w:rsid w:val="00A26DA2"/>
    <w:rsid w:val="00A27CBC"/>
    <w:rsid w:val="00A27E44"/>
    <w:rsid w:val="00A30367"/>
    <w:rsid w:val="00A30AEB"/>
    <w:rsid w:val="00A31677"/>
    <w:rsid w:val="00A326DA"/>
    <w:rsid w:val="00A34DAF"/>
    <w:rsid w:val="00A36E0A"/>
    <w:rsid w:val="00A3785F"/>
    <w:rsid w:val="00A378E6"/>
    <w:rsid w:val="00A40404"/>
    <w:rsid w:val="00A40F36"/>
    <w:rsid w:val="00A42586"/>
    <w:rsid w:val="00A439A4"/>
    <w:rsid w:val="00A446F9"/>
    <w:rsid w:val="00A456BC"/>
    <w:rsid w:val="00A45A36"/>
    <w:rsid w:val="00A46290"/>
    <w:rsid w:val="00A4690F"/>
    <w:rsid w:val="00A46A53"/>
    <w:rsid w:val="00A46BA3"/>
    <w:rsid w:val="00A46F3C"/>
    <w:rsid w:val="00A47F91"/>
    <w:rsid w:val="00A50455"/>
    <w:rsid w:val="00A50962"/>
    <w:rsid w:val="00A51499"/>
    <w:rsid w:val="00A51C95"/>
    <w:rsid w:val="00A52AAE"/>
    <w:rsid w:val="00A52DBB"/>
    <w:rsid w:val="00A535D9"/>
    <w:rsid w:val="00A5406F"/>
    <w:rsid w:val="00A5419A"/>
    <w:rsid w:val="00A56836"/>
    <w:rsid w:val="00A569FA"/>
    <w:rsid w:val="00A56FDF"/>
    <w:rsid w:val="00A576C5"/>
    <w:rsid w:val="00A57AEF"/>
    <w:rsid w:val="00A57B28"/>
    <w:rsid w:val="00A6033B"/>
    <w:rsid w:val="00A607ED"/>
    <w:rsid w:val="00A61915"/>
    <w:rsid w:val="00A61C72"/>
    <w:rsid w:val="00A621D7"/>
    <w:rsid w:val="00A62A15"/>
    <w:rsid w:val="00A62ACF"/>
    <w:rsid w:val="00A63B46"/>
    <w:rsid w:val="00A63C69"/>
    <w:rsid w:val="00A63FF2"/>
    <w:rsid w:val="00A64071"/>
    <w:rsid w:val="00A640EF"/>
    <w:rsid w:val="00A64B67"/>
    <w:rsid w:val="00A656AA"/>
    <w:rsid w:val="00A669AF"/>
    <w:rsid w:val="00A67494"/>
    <w:rsid w:val="00A702B9"/>
    <w:rsid w:val="00A71104"/>
    <w:rsid w:val="00A71701"/>
    <w:rsid w:val="00A720DC"/>
    <w:rsid w:val="00A732A1"/>
    <w:rsid w:val="00A736E7"/>
    <w:rsid w:val="00A73E82"/>
    <w:rsid w:val="00A73F71"/>
    <w:rsid w:val="00A742F3"/>
    <w:rsid w:val="00A74D48"/>
    <w:rsid w:val="00A7525D"/>
    <w:rsid w:val="00A764D4"/>
    <w:rsid w:val="00A765EC"/>
    <w:rsid w:val="00A76784"/>
    <w:rsid w:val="00A76D4F"/>
    <w:rsid w:val="00A776F4"/>
    <w:rsid w:val="00A77AEA"/>
    <w:rsid w:val="00A80936"/>
    <w:rsid w:val="00A80A77"/>
    <w:rsid w:val="00A82938"/>
    <w:rsid w:val="00A82BB0"/>
    <w:rsid w:val="00A83393"/>
    <w:rsid w:val="00A84975"/>
    <w:rsid w:val="00A85702"/>
    <w:rsid w:val="00A866AB"/>
    <w:rsid w:val="00A867CC"/>
    <w:rsid w:val="00A86805"/>
    <w:rsid w:val="00A86A30"/>
    <w:rsid w:val="00A90377"/>
    <w:rsid w:val="00A9039D"/>
    <w:rsid w:val="00A90FFD"/>
    <w:rsid w:val="00A91945"/>
    <w:rsid w:val="00A91FBB"/>
    <w:rsid w:val="00A9230A"/>
    <w:rsid w:val="00A92E3C"/>
    <w:rsid w:val="00A93A3F"/>
    <w:rsid w:val="00A9425F"/>
    <w:rsid w:val="00A94CCF"/>
    <w:rsid w:val="00A958CF"/>
    <w:rsid w:val="00A96713"/>
    <w:rsid w:val="00A96C02"/>
    <w:rsid w:val="00AA01F8"/>
    <w:rsid w:val="00AA0676"/>
    <w:rsid w:val="00AA227A"/>
    <w:rsid w:val="00AA29EC"/>
    <w:rsid w:val="00AA48DD"/>
    <w:rsid w:val="00AA4A0F"/>
    <w:rsid w:val="00AA507F"/>
    <w:rsid w:val="00AA5631"/>
    <w:rsid w:val="00AA6D75"/>
    <w:rsid w:val="00AA73A5"/>
    <w:rsid w:val="00AA74F3"/>
    <w:rsid w:val="00AA7ACA"/>
    <w:rsid w:val="00AB006C"/>
    <w:rsid w:val="00AB0F3B"/>
    <w:rsid w:val="00AB1321"/>
    <w:rsid w:val="00AB1763"/>
    <w:rsid w:val="00AB1AED"/>
    <w:rsid w:val="00AB2587"/>
    <w:rsid w:val="00AB28F8"/>
    <w:rsid w:val="00AB2B2D"/>
    <w:rsid w:val="00AB32A6"/>
    <w:rsid w:val="00AB34DA"/>
    <w:rsid w:val="00AB36AA"/>
    <w:rsid w:val="00AB3887"/>
    <w:rsid w:val="00AB68D6"/>
    <w:rsid w:val="00AC1CC7"/>
    <w:rsid w:val="00AC44B9"/>
    <w:rsid w:val="00AC55C0"/>
    <w:rsid w:val="00AC6391"/>
    <w:rsid w:val="00AC6486"/>
    <w:rsid w:val="00AC68E9"/>
    <w:rsid w:val="00AC7A52"/>
    <w:rsid w:val="00AD3223"/>
    <w:rsid w:val="00AD3FC0"/>
    <w:rsid w:val="00AD45E8"/>
    <w:rsid w:val="00AD54D8"/>
    <w:rsid w:val="00AD6A92"/>
    <w:rsid w:val="00AD6AD1"/>
    <w:rsid w:val="00AD73C0"/>
    <w:rsid w:val="00AD7EAF"/>
    <w:rsid w:val="00AE07FD"/>
    <w:rsid w:val="00AE0D7A"/>
    <w:rsid w:val="00AE0E30"/>
    <w:rsid w:val="00AE1EF4"/>
    <w:rsid w:val="00AE26E4"/>
    <w:rsid w:val="00AE321A"/>
    <w:rsid w:val="00AE33FA"/>
    <w:rsid w:val="00AE34D5"/>
    <w:rsid w:val="00AE369C"/>
    <w:rsid w:val="00AE41E9"/>
    <w:rsid w:val="00AE460A"/>
    <w:rsid w:val="00AE53ED"/>
    <w:rsid w:val="00AE580D"/>
    <w:rsid w:val="00AE5C0D"/>
    <w:rsid w:val="00AE6970"/>
    <w:rsid w:val="00AE7AD3"/>
    <w:rsid w:val="00AE7B19"/>
    <w:rsid w:val="00AE7C32"/>
    <w:rsid w:val="00AF05E6"/>
    <w:rsid w:val="00AF0667"/>
    <w:rsid w:val="00AF13D9"/>
    <w:rsid w:val="00AF2A05"/>
    <w:rsid w:val="00AF2C59"/>
    <w:rsid w:val="00AF4141"/>
    <w:rsid w:val="00AF41A1"/>
    <w:rsid w:val="00AF4526"/>
    <w:rsid w:val="00AF462E"/>
    <w:rsid w:val="00AF48E8"/>
    <w:rsid w:val="00AF4EE0"/>
    <w:rsid w:val="00AF6EA4"/>
    <w:rsid w:val="00B0016F"/>
    <w:rsid w:val="00B00A65"/>
    <w:rsid w:val="00B00AEE"/>
    <w:rsid w:val="00B016FF"/>
    <w:rsid w:val="00B02D8E"/>
    <w:rsid w:val="00B034FA"/>
    <w:rsid w:val="00B03808"/>
    <w:rsid w:val="00B03A00"/>
    <w:rsid w:val="00B03ED6"/>
    <w:rsid w:val="00B04346"/>
    <w:rsid w:val="00B04BA7"/>
    <w:rsid w:val="00B04FAF"/>
    <w:rsid w:val="00B069B0"/>
    <w:rsid w:val="00B077D9"/>
    <w:rsid w:val="00B1005C"/>
    <w:rsid w:val="00B10123"/>
    <w:rsid w:val="00B11729"/>
    <w:rsid w:val="00B12A0D"/>
    <w:rsid w:val="00B13BE8"/>
    <w:rsid w:val="00B14059"/>
    <w:rsid w:val="00B1554F"/>
    <w:rsid w:val="00B15FB4"/>
    <w:rsid w:val="00B20741"/>
    <w:rsid w:val="00B231BE"/>
    <w:rsid w:val="00B2366C"/>
    <w:rsid w:val="00B24040"/>
    <w:rsid w:val="00B24AC9"/>
    <w:rsid w:val="00B24BEE"/>
    <w:rsid w:val="00B2525F"/>
    <w:rsid w:val="00B253E6"/>
    <w:rsid w:val="00B25489"/>
    <w:rsid w:val="00B254FC"/>
    <w:rsid w:val="00B25838"/>
    <w:rsid w:val="00B264A4"/>
    <w:rsid w:val="00B26BB0"/>
    <w:rsid w:val="00B27AAB"/>
    <w:rsid w:val="00B305D3"/>
    <w:rsid w:val="00B3235E"/>
    <w:rsid w:val="00B338B4"/>
    <w:rsid w:val="00B34A33"/>
    <w:rsid w:val="00B34CC9"/>
    <w:rsid w:val="00B34FDB"/>
    <w:rsid w:val="00B356E4"/>
    <w:rsid w:val="00B35C66"/>
    <w:rsid w:val="00B35E89"/>
    <w:rsid w:val="00B36765"/>
    <w:rsid w:val="00B3723B"/>
    <w:rsid w:val="00B37269"/>
    <w:rsid w:val="00B37983"/>
    <w:rsid w:val="00B37BAD"/>
    <w:rsid w:val="00B4339F"/>
    <w:rsid w:val="00B43F5D"/>
    <w:rsid w:val="00B44017"/>
    <w:rsid w:val="00B441AF"/>
    <w:rsid w:val="00B44FEA"/>
    <w:rsid w:val="00B46BEA"/>
    <w:rsid w:val="00B46E5B"/>
    <w:rsid w:val="00B47AF8"/>
    <w:rsid w:val="00B50F7D"/>
    <w:rsid w:val="00B51140"/>
    <w:rsid w:val="00B51AAE"/>
    <w:rsid w:val="00B51FC5"/>
    <w:rsid w:val="00B5204B"/>
    <w:rsid w:val="00B5223F"/>
    <w:rsid w:val="00B52F23"/>
    <w:rsid w:val="00B53462"/>
    <w:rsid w:val="00B53DCE"/>
    <w:rsid w:val="00B54ED2"/>
    <w:rsid w:val="00B5519C"/>
    <w:rsid w:val="00B55288"/>
    <w:rsid w:val="00B55553"/>
    <w:rsid w:val="00B55C8D"/>
    <w:rsid w:val="00B57145"/>
    <w:rsid w:val="00B57346"/>
    <w:rsid w:val="00B577D4"/>
    <w:rsid w:val="00B6025D"/>
    <w:rsid w:val="00B60793"/>
    <w:rsid w:val="00B6162F"/>
    <w:rsid w:val="00B61B39"/>
    <w:rsid w:val="00B61B7C"/>
    <w:rsid w:val="00B61F7C"/>
    <w:rsid w:val="00B62DF6"/>
    <w:rsid w:val="00B638F8"/>
    <w:rsid w:val="00B63E15"/>
    <w:rsid w:val="00B64F01"/>
    <w:rsid w:val="00B65298"/>
    <w:rsid w:val="00B65CBB"/>
    <w:rsid w:val="00B67800"/>
    <w:rsid w:val="00B67902"/>
    <w:rsid w:val="00B67D18"/>
    <w:rsid w:val="00B7085A"/>
    <w:rsid w:val="00B71E28"/>
    <w:rsid w:val="00B721BF"/>
    <w:rsid w:val="00B72E55"/>
    <w:rsid w:val="00B73B7E"/>
    <w:rsid w:val="00B7453A"/>
    <w:rsid w:val="00B749E9"/>
    <w:rsid w:val="00B74B74"/>
    <w:rsid w:val="00B74D9D"/>
    <w:rsid w:val="00B7513D"/>
    <w:rsid w:val="00B7538A"/>
    <w:rsid w:val="00B75489"/>
    <w:rsid w:val="00B75F0E"/>
    <w:rsid w:val="00B770FF"/>
    <w:rsid w:val="00B77111"/>
    <w:rsid w:val="00B774AA"/>
    <w:rsid w:val="00B775B0"/>
    <w:rsid w:val="00B80237"/>
    <w:rsid w:val="00B8049D"/>
    <w:rsid w:val="00B80A0F"/>
    <w:rsid w:val="00B80D2A"/>
    <w:rsid w:val="00B8108B"/>
    <w:rsid w:val="00B81862"/>
    <w:rsid w:val="00B81EE0"/>
    <w:rsid w:val="00B823D6"/>
    <w:rsid w:val="00B8269F"/>
    <w:rsid w:val="00B82773"/>
    <w:rsid w:val="00B82DB2"/>
    <w:rsid w:val="00B82F0C"/>
    <w:rsid w:val="00B833E3"/>
    <w:rsid w:val="00B8445C"/>
    <w:rsid w:val="00B86176"/>
    <w:rsid w:val="00B86825"/>
    <w:rsid w:val="00B86EF8"/>
    <w:rsid w:val="00B87CC1"/>
    <w:rsid w:val="00B87F71"/>
    <w:rsid w:val="00B907E3"/>
    <w:rsid w:val="00B913BE"/>
    <w:rsid w:val="00B915CE"/>
    <w:rsid w:val="00B9180E"/>
    <w:rsid w:val="00B91871"/>
    <w:rsid w:val="00B92615"/>
    <w:rsid w:val="00B927E6"/>
    <w:rsid w:val="00B92DDA"/>
    <w:rsid w:val="00B9308C"/>
    <w:rsid w:val="00B9494B"/>
    <w:rsid w:val="00B94ADC"/>
    <w:rsid w:val="00B94F82"/>
    <w:rsid w:val="00B9548C"/>
    <w:rsid w:val="00B96A69"/>
    <w:rsid w:val="00B96E3B"/>
    <w:rsid w:val="00B972E4"/>
    <w:rsid w:val="00B976EA"/>
    <w:rsid w:val="00B97742"/>
    <w:rsid w:val="00BA036C"/>
    <w:rsid w:val="00BA1676"/>
    <w:rsid w:val="00BA1D3A"/>
    <w:rsid w:val="00BA1F30"/>
    <w:rsid w:val="00BA5A41"/>
    <w:rsid w:val="00BA5D80"/>
    <w:rsid w:val="00BA5F48"/>
    <w:rsid w:val="00BA6694"/>
    <w:rsid w:val="00BA6F0E"/>
    <w:rsid w:val="00BA7875"/>
    <w:rsid w:val="00BA7DFE"/>
    <w:rsid w:val="00BB1140"/>
    <w:rsid w:val="00BB12C9"/>
    <w:rsid w:val="00BB1D6E"/>
    <w:rsid w:val="00BB4C7C"/>
    <w:rsid w:val="00BB4F05"/>
    <w:rsid w:val="00BB50D4"/>
    <w:rsid w:val="00BB61A1"/>
    <w:rsid w:val="00BB626C"/>
    <w:rsid w:val="00BB6F9A"/>
    <w:rsid w:val="00BB780C"/>
    <w:rsid w:val="00BC0182"/>
    <w:rsid w:val="00BC0AE9"/>
    <w:rsid w:val="00BC12B4"/>
    <w:rsid w:val="00BC1C7A"/>
    <w:rsid w:val="00BC1CDE"/>
    <w:rsid w:val="00BC2473"/>
    <w:rsid w:val="00BC3D38"/>
    <w:rsid w:val="00BC52A3"/>
    <w:rsid w:val="00BC591A"/>
    <w:rsid w:val="00BC6083"/>
    <w:rsid w:val="00BC7CBA"/>
    <w:rsid w:val="00BD026D"/>
    <w:rsid w:val="00BD056D"/>
    <w:rsid w:val="00BD0DC2"/>
    <w:rsid w:val="00BD2049"/>
    <w:rsid w:val="00BD2733"/>
    <w:rsid w:val="00BD40AE"/>
    <w:rsid w:val="00BD55D8"/>
    <w:rsid w:val="00BD6B57"/>
    <w:rsid w:val="00BD6DF4"/>
    <w:rsid w:val="00BD7E1A"/>
    <w:rsid w:val="00BE0FB8"/>
    <w:rsid w:val="00BE10C6"/>
    <w:rsid w:val="00BE2280"/>
    <w:rsid w:val="00BE2A16"/>
    <w:rsid w:val="00BE3046"/>
    <w:rsid w:val="00BE65FF"/>
    <w:rsid w:val="00BE7388"/>
    <w:rsid w:val="00BE7478"/>
    <w:rsid w:val="00BE7B76"/>
    <w:rsid w:val="00BE7C38"/>
    <w:rsid w:val="00BF0309"/>
    <w:rsid w:val="00BF0782"/>
    <w:rsid w:val="00BF18D2"/>
    <w:rsid w:val="00BF19C7"/>
    <w:rsid w:val="00BF32DF"/>
    <w:rsid w:val="00BF3815"/>
    <w:rsid w:val="00BF414B"/>
    <w:rsid w:val="00BF4951"/>
    <w:rsid w:val="00BF513E"/>
    <w:rsid w:val="00BF5412"/>
    <w:rsid w:val="00BF589E"/>
    <w:rsid w:val="00C00025"/>
    <w:rsid w:val="00C0158A"/>
    <w:rsid w:val="00C01701"/>
    <w:rsid w:val="00C02B38"/>
    <w:rsid w:val="00C02CBC"/>
    <w:rsid w:val="00C02FCC"/>
    <w:rsid w:val="00C0318F"/>
    <w:rsid w:val="00C03EC2"/>
    <w:rsid w:val="00C044E3"/>
    <w:rsid w:val="00C049C5"/>
    <w:rsid w:val="00C05681"/>
    <w:rsid w:val="00C059D1"/>
    <w:rsid w:val="00C061E1"/>
    <w:rsid w:val="00C0761A"/>
    <w:rsid w:val="00C076E8"/>
    <w:rsid w:val="00C07BFD"/>
    <w:rsid w:val="00C118E7"/>
    <w:rsid w:val="00C1223D"/>
    <w:rsid w:val="00C12276"/>
    <w:rsid w:val="00C12596"/>
    <w:rsid w:val="00C12616"/>
    <w:rsid w:val="00C13FCE"/>
    <w:rsid w:val="00C14627"/>
    <w:rsid w:val="00C1646C"/>
    <w:rsid w:val="00C16863"/>
    <w:rsid w:val="00C17BBC"/>
    <w:rsid w:val="00C21D20"/>
    <w:rsid w:val="00C22AF1"/>
    <w:rsid w:val="00C23837"/>
    <w:rsid w:val="00C23990"/>
    <w:rsid w:val="00C23E19"/>
    <w:rsid w:val="00C2433A"/>
    <w:rsid w:val="00C263B3"/>
    <w:rsid w:val="00C31784"/>
    <w:rsid w:val="00C323E3"/>
    <w:rsid w:val="00C32774"/>
    <w:rsid w:val="00C33967"/>
    <w:rsid w:val="00C34C68"/>
    <w:rsid w:val="00C351D8"/>
    <w:rsid w:val="00C3555A"/>
    <w:rsid w:val="00C35FDE"/>
    <w:rsid w:val="00C3618F"/>
    <w:rsid w:val="00C3637B"/>
    <w:rsid w:val="00C36B89"/>
    <w:rsid w:val="00C40111"/>
    <w:rsid w:val="00C40EE2"/>
    <w:rsid w:val="00C4169D"/>
    <w:rsid w:val="00C426C1"/>
    <w:rsid w:val="00C43140"/>
    <w:rsid w:val="00C4362B"/>
    <w:rsid w:val="00C43EC2"/>
    <w:rsid w:val="00C442BB"/>
    <w:rsid w:val="00C458B2"/>
    <w:rsid w:val="00C45DBF"/>
    <w:rsid w:val="00C4675D"/>
    <w:rsid w:val="00C47308"/>
    <w:rsid w:val="00C5037F"/>
    <w:rsid w:val="00C51387"/>
    <w:rsid w:val="00C519B7"/>
    <w:rsid w:val="00C51EB1"/>
    <w:rsid w:val="00C52B35"/>
    <w:rsid w:val="00C52CBC"/>
    <w:rsid w:val="00C52F97"/>
    <w:rsid w:val="00C5303B"/>
    <w:rsid w:val="00C5573F"/>
    <w:rsid w:val="00C5664F"/>
    <w:rsid w:val="00C566B0"/>
    <w:rsid w:val="00C568CA"/>
    <w:rsid w:val="00C56FBD"/>
    <w:rsid w:val="00C57B75"/>
    <w:rsid w:val="00C60374"/>
    <w:rsid w:val="00C607FD"/>
    <w:rsid w:val="00C60A61"/>
    <w:rsid w:val="00C6122E"/>
    <w:rsid w:val="00C618E0"/>
    <w:rsid w:val="00C62D04"/>
    <w:rsid w:val="00C64E4B"/>
    <w:rsid w:val="00C65B4D"/>
    <w:rsid w:val="00C664E2"/>
    <w:rsid w:val="00C716D2"/>
    <w:rsid w:val="00C72AAA"/>
    <w:rsid w:val="00C72E5E"/>
    <w:rsid w:val="00C73564"/>
    <w:rsid w:val="00C74125"/>
    <w:rsid w:val="00C74FE7"/>
    <w:rsid w:val="00C7547E"/>
    <w:rsid w:val="00C75AD5"/>
    <w:rsid w:val="00C75FBC"/>
    <w:rsid w:val="00C760A5"/>
    <w:rsid w:val="00C76351"/>
    <w:rsid w:val="00C7666A"/>
    <w:rsid w:val="00C76B85"/>
    <w:rsid w:val="00C802CB"/>
    <w:rsid w:val="00C81028"/>
    <w:rsid w:val="00C82BF8"/>
    <w:rsid w:val="00C84205"/>
    <w:rsid w:val="00C84724"/>
    <w:rsid w:val="00C84EC4"/>
    <w:rsid w:val="00C86654"/>
    <w:rsid w:val="00C869AE"/>
    <w:rsid w:val="00C86B53"/>
    <w:rsid w:val="00C87A95"/>
    <w:rsid w:val="00C90029"/>
    <w:rsid w:val="00C90A0C"/>
    <w:rsid w:val="00C918A8"/>
    <w:rsid w:val="00C91A50"/>
    <w:rsid w:val="00C91F82"/>
    <w:rsid w:val="00C92599"/>
    <w:rsid w:val="00C9265A"/>
    <w:rsid w:val="00C92F5D"/>
    <w:rsid w:val="00C93011"/>
    <w:rsid w:val="00C932EF"/>
    <w:rsid w:val="00C934AC"/>
    <w:rsid w:val="00C937DB"/>
    <w:rsid w:val="00C93A3B"/>
    <w:rsid w:val="00C9405B"/>
    <w:rsid w:val="00C94AD3"/>
    <w:rsid w:val="00C94D4C"/>
    <w:rsid w:val="00C9612C"/>
    <w:rsid w:val="00C97094"/>
    <w:rsid w:val="00C97745"/>
    <w:rsid w:val="00CA086E"/>
    <w:rsid w:val="00CA0F9D"/>
    <w:rsid w:val="00CA1152"/>
    <w:rsid w:val="00CA232D"/>
    <w:rsid w:val="00CA24FF"/>
    <w:rsid w:val="00CA3566"/>
    <w:rsid w:val="00CA3D64"/>
    <w:rsid w:val="00CA4078"/>
    <w:rsid w:val="00CA43D2"/>
    <w:rsid w:val="00CA49E4"/>
    <w:rsid w:val="00CA4D24"/>
    <w:rsid w:val="00CA5C8C"/>
    <w:rsid w:val="00CA6F86"/>
    <w:rsid w:val="00CB11E5"/>
    <w:rsid w:val="00CB2375"/>
    <w:rsid w:val="00CB28E1"/>
    <w:rsid w:val="00CB29BF"/>
    <w:rsid w:val="00CB3471"/>
    <w:rsid w:val="00CB3964"/>
    <w:rsid w:val="00CB5D27"/>
    <w:rsid w:val="00CB665D"/>
    <w:rsid w:val="00CB74D3"/>
    <w:rsid w:val="00CC1FB2"/>
    <w:rsid w:val="00CC26BC"/>
    <w:rsid w:val="00CC2B34"/>
    <w:rsid w:val="00CC2C45"/>
    <w:rsid w:val="00CC36A6"/>
    <w:rsid w:val="00CC4680"/>
    <w:rsid w:val="00CC6803"/>
    <w:rsid w:val="00CC727C"/>
    <w:rsid w:val="00CC72E0"/>
    <w:rsid w:val="00CC7BC6"/>
    <w:rsid w:val="00CD005E"/>
    <w:rsid w:val="00CD00CB"/>
    <w:rsid w:val="00CD095C"/>
    <w:rsid w:val="00CD1CF5"/>
    <w:rsid w:val="00CD1DBD"/>
    <w:rsid w:val="00CD2168"/>
    <w:rsid w:val="00CD2ADB"/>
    <w:rsid w:val="00CD423C"/>
    <w:rsid w:val="00CD44D7"/>
    <w:rsid w:val="00CD4C2D"/>
    <w:rsid w:val="00CD4D17"/>
    <w:rsid w:val="00CD7603"/>
    <w:rsid w:val="00CD7846"/>
    <w:rsid w:val="00CD796A"/>
    <w:rsid w:val="00CD7E3D"/>
    <w:rsid w:val="00CE29F7"/>
    <w:rsid w:val="00CE2BE8"/>
    <w:rsid w:val="00CE3863"/>
    <w:rsid w:val="00CE3F3A"/>
    <w:rsid w:val="00CE4833"/>
    <w:rsid w:val="00CE4BE7"/>
    <w:rsid w:val="00CE4C25"/>
    <w:rsid w:val="00CE4C34"/>
    <w:rsid w:val="00CE53D7"/>
    <w:rsid w:val="00CE5C52"/>
    <w:rsid w:val="00CE5D15"/>
    <w:rsid w:val="00CE5F29"/>
    <w:rsid w:val="00CE7DD4"/>
    <w:rsid w:val="00CE7F2A"/>
    <w:rsid w:val="00CF07AF"/>
    <w:rsid w:val="00CF0BB7"/>
    <w:rsid w:val="00CF181B"/>
    <w:rsid w:val="00CF28B8"/>
    <w:rsid w:val="00CF3475"/>
    <w:rsid w:val="00CF3C63"/>
    <w:rsid w:val="00CF3EFB"/>
    <w:rsid w:val="00CF3F79"/>
    <w:rsid w:val="00CF4A15"/>
    <w:rsid w:val="00CF5535"/>
    <w:rsid w:val="00CF5A73"/>
    <w:rsid w:val="00CF6547"/>
    <w:rsid w:val="00D000E0"/>
    <w:rsid w:val="00D00578"/>
    <w:rsid w:val="00D00C75"/>
    <w:rsid w:val="00D00D40"/>
    <w:rsid w:val="00D02717"/>
    <w:rsid w:val="00D027CA"/>
    <w:rsid w:val="00D03099"/>
    <w:rsid w:val="00D0311E"/>
    <w:rsid w:val="00D04483"/>
    <w:rsid w:val="00D048C1"/>
    <w:rsid w:val="00D0506D"/>
    <w:rsid w:val="00D05280"/>
    <w:rsid w:val="00D05FFE"/>
    <w:rsid w:val="00D06138"/>
    <w:rsid w:val="00D115D9"/>
    <w:rsid w:val="00D12541"/>
    <w:rsid w:val="00D12605"/>
    <w:rsid w:val="00D127D1"/>
    <w:rsid w:val="00D133FC"/>
    <w:rsid w:val="00D149B9"/>
    <w:rsid w:val="00D163CF"/>
    <w:rsid w:val="00D16A28"/>
    <w:rsid w:val="00D1713B"/>
    <w:rsid w:val="00D17512"/>
    <w:rsid w:val="00D17E54"/>
    <w:rsid w:val="00D20704"/>
    <w:rsid w:val="00D21000"/>
    <w:rsid w:val="00D21513"/>
    <w:rsid w:val="00D21869"/>
    <w:rsid w:val="00D21EE6"/>
    <w:rsid w:val="00D22AD5"/>
    <w:rsid w:val="00D23366"/>
    <w:rsid w:val="00D233E6"/>
    <w:rsid w:val="00D234F2"/>
    <w:rsid w:val="00D23954"/>
    <w:rsid w:val="00D23D4A"/>
    <w:rsid w:val="00D23F94"/>
    <w:rsid w:val="00D26414"/>
    <w:rsid w:val="00D264AE"/>
    <w:rsid w:val="00D2774C"/>
    <w:rsid w:val="00D30159"/>
    <w:rsid w:val="00D308C1"/>
    <w:rsid w:val="00D33265"/>
    <w:rsid w:val="00D33D80"/>
    <w:rsid w:val="00D34E01"/>
    <w:rsid w:val="00D35FB3"/>
    <w:rsid w:val="00D373B2"/>
    <w:rsid w:val="00D37F80"/>
    <w:rsid w:val="00D4057B"/>
    <w:rsid w:val="00D4093E"/>
    <w:rsid w:val="00D416A1"/>
    <w:rsid w:val="00D418A8"/>
    <w:rsid w:val="00D41DFC"/>
    <w:rsid w:val="00D41EFB"/>
    <w:rsid w:val="00D42401"/>
    <w:rsid w:val="00D431D6"/>
    <w:rsid w:val="00D4320D"/>
    <w:rsid w:val="00D43893"/>
    <w:rsid w:val="00D43ADB"/>
    <w:rsid w:val="00D43D56"/>
    <w:rsid w:val="00D43EF7"/>
    <w:rsid w:val="00D4612E"/>
    <w:rsid w:val="00D46BD9"/>
    <w:rsid w:val="00D47B5D"/>
    <w:rsid w:val="00D5007C"/>
    <w:rsid w:val="00D53526"/>
    <w:rsid w:val="00D549DE"/>
    <w:rsid w:val="00D57882"/>
    <w:rsid w:val="00D57B45"/>
    <w:rsid w:val="00D57E4D"/>
    <w:rsid w:val="00D602D2"/>
    <w:rsid w:val="00D61BDC"/>
    <w:rsid w:val="00D6319F"/>
    <w:rsid w:val="00D63218"/>
    <w:rsid w:val="00D6338A"/>
    <w:rsid w:val="00D63808"/>
    <w:rsid w:val="00D6461D"/>
    <w:rsid w:val="00D649AB"/>
    <w:rsid w:val="00D65598"/>
    <w:rsid w:val="00D6691E"/>
    <w:rsid w:val="00D70497"/>
    <w:rsid w:val="00D717A3"/>
    <w:rsid w:val="00D72213"/>
    <w:rsid w:val="00D7222B"/>
    <w:rsid w:val="00D72F9F"/>
    <w:rsid w:val="00D7303B"/>
    <w:rsid w:val="00D73A59"/>
    <w:rsid w:val="00D76852"/>
    <w:rsid w:val="00D76EE0"/>
    <w:rsid w:val="00D77CFF"/>
    <w:rsid w:val="00D77D81"/>
    <w:rsid w:val="00D80188"/>
    <w:rsid w:val="00D80648"/>
    <w:rsid w:val="00D80CE7"/>
    <w:rsid w:val="00D80D7F"/>
    <w:rsid w:val="00D815A1"/>
    <w:rsid w:val="00D817D9"/>
    <w:rsid w:val="00D8244C"/>
    <w:rsid w:val="00D8269D"/>
    <w:rsid w:val="00D82759"/>
    <w:rsid w:val="00D83EA6"/>
    <w:rsid w:val="00D83F72"/>
    <w:rsid w:val="00D84A3C"/>
    <w:rsid w:val="00D856C9"/>
    <w:rsid w:val="00D85B2B"/>
    <w:rsid w:val="00D875AC"/>
    <w:rsid w:val="00D878C2"/>
    <w:rsid w:val="00D90775"/>
    <w:rsid w:val="00D90B97"/>
    <w:rsid w:val="00D91AF7"/>
    <w:rsid w:val="00D921C4"/>
    <w:rsid w:val="00D92B0D"/>
    <w:rsid w:val="00D92B8C"/>
    <w:rsid w:val="00D9341A"/>
    <w:rsid w:val="00D93AD7"/>
    <w:rsid w:val="00D9477E"/>
    <w:rsid w:val="00D951F0"/>
    <w:rsid w:val="00D9637B"/>
    <w:rsid w:val="00D96CB3"/>
    <w:rsid w:val="00D974DA"/>
    <w:rsid w:val="00D97789"/>
    <w:rsid w:val="00D97BFC"/>
    <w:rsid w:val="00DA07CB"/>
    <w:rsid w:val="00DA1BBC"/>
    <w:rsid w:val="00DA3127"/>
    <w:rsid w:val="00DA31DF"/>
    <w:rsid w:val="00DA37C6"/>
    <w:rsid w:val="00DA37E2"/>
    <w:rsid w:val="00DA37F0"/>
    <w:rsid w:val="00DA4516"/>
    <w:rsid w:val="00DA490B"/>
    <w:rsid w:val="00DA5FB9"/>
    <w:rsid w:val="00DA62A1"/>
    <w:rsid w:val="00DA682E"/>
    <w:rsid w:val="00DA6E09"/>
    <w:rsid w:val="00DA6F6E"/>
    <w:rsid w:val="00DA7882"/>
    <w:rsid w:val="00DB0332"/>
    <w:rsid w:val="00DB09C3"/>
    <w:rsid w:val="00DB0CCB"/>
    <w:rsid w:val="00DB2508"/>
    <w:rsid w:val="00DB3BDD"/>
    <w:rsid w:val="00DB3FDC"/>
    <w:rsid w:val="00DB4084"/>
    <w:rsid w:val="00DB4D85"/>
    <w:rsid w:val="00DB4FA1"/>
    <w:rsid w:val="00DB63D3"/>
    <w:rsid w:val="00DB6CCF"/>
    <w:rsid w:val="00DB6DF8"/>
    <w:rsid w:val="00DB6F0E"/>
    <w:rsid w:val="00DB794E"/>
    <w:rsid w:val="00DB7F1C"/>
    <w:rsid w:val="00DC03D2"/>
    <w:rsid w:val="00DC05CC"/>
    <w:rsid w:val="00DC0D3B"/>
    <w:rsid w:val="00DC1339"/>
    <w:rsid w:val="00DC27FE"/>
    <w:rsid w:val="00DC3E91"/>
    <w:rsid w:val="00DC426A"/>
    <w:rsid w:val="00DC5759"/>
    <w:rsid w:val="00DC591D"/>
    <w:rsid w:val="00DC5AAF"/>
    <w:rsid w:val="00DC5C3F"/>
    <w:rsid w:val="00DC621A"/>
    <w:rsid w:val="00DC6863"/>
    <w:rsid w:val="00DC68BB"/>
    <w:rsid w:val="00DC77A4"/>
    <w:rsid w:val="00DC790C"/>
    <w:rsid w:val="00DD1722"/>
    <w:rsid w:val="00DD2038"/>
    <w:rsid w:val="00DD2841"/>
    <w:rsid w:val="00DD35B9"/>
    <w:rsid w:val="00DD4124"/>
    <w:rsid w:val="00DD50E6"/>
    <w:rsid w:val="00DD747E"/>
    <w:rsid w:val="00DD7621"/>
    <w:rsid w:val="00DD7CBA"/>
    <w:rsid w:val="00DE051E"/>
    <w:rsid w:val="00DE14C2"/>
    <w:rsid w:val="00DE1A95"/>
    <w:rsid w:val="00DE20FB"/>
    <w:rsid w:val="00DE217A"/>
    <w:rsid w:val="00DE2E90"/>
    <w:rsid w:val="00DE3029"/>
    <w:rsid w:val="00DE31D0"/>
    <w:rsid w:val="00DE340A"/>
    <w:rsid w:val="00DE6C09"/>
    <w:rsid w:val="00DE7C1E"/>
    <w:rsid w:val="00DF0896"/>
    <w:rsid w:val="00DF0BCF"/>
    <w:rsid w:val="00DF1F3E"/>
    <w:rsid w:val="00DF2A5B"/>
    <w:rsid w:val="00DF2E2D"/>
    <w:rsid w:val="00DF392D"/>
    <w:rsid w:val="00DF60FF"/>
    <w:rsid w:val="00E0155B"/>
    <w:rsid w:val="00E0159E"/>
    <w:rsid w:val="00E015F7"/>
    <w:rsid w:val="00E01A32"/>
    <w:rsid w:val="00E03F3A"/>
    <w:rsid w:val="00E0497F"/>
    <w:rsid w:val="00E04A53"/>
    <w:rsid w:val="00E069EB"/>
    <w:rsid w:val="00E06B28"/>
    <w:rsid w:val="00E06E95"/>
    <w:rsid w:val="00E10934"/>
    <w:rsid w:val="00E10C8F"/>
    <w:rsid w:val="00E10D87"/>
    <w:rsid w:val="00E11DC3"/>
    <w:rsid w:val="00E12464"/>
    <w:rsid w:val="00E12E7D"/>
    <w:rsid w:val="00E14391"/>
    <w:rsid w:val="00E1470C"/>
    <w:rsid w:val="00E14765"/>
    <w:rsid w:val="00E14B2B"/>
    <w:rsid w:val="00E15ABB"/>
    <w:rsid w:val="00E16303"/>
    <w:rsid w:val="00E163DA"/>
    <w:rsid w:val="00E16473"/>
    <w:rsid w:val="00E16BEA"/>
    <w:rsid w:val="00E1763B"/>
    <w:rsid w:val="00E17671"/>
    <w:rsid w:val="00E17732"/>
    <w:rsid w:val="00E2077D"/>
    <w:rsid w:val="00E219E5"/>
    <w:rsid w:val="00E228C3"/>
    <w:rsid w:val="00E22B41"/>
    <w:rsid w:val="00E2313B"/>
    <w:rsid w:val="00E2368D"/>
    <w:rsid w:val="00E23C05"/>
    <w:rsid w:val="00E248AD"/>
    <w:rsid w:val="00E249DD"/>
    <w:rsid w:val="00E2516C"/>
    <w:rsid w:val="00E253BB"/>
    <w:rsid w:val="00E26964"/>
    <w:rsid w:val="00E27059"/>
    <w:rsid w:val="00E271B2"/>
    <w:rsid w:val="00E307A6"/>
    <w:rsid w:val="00E323F9"/>
    <w:rsid w:val="00E32730"/>
    <w:rsid w:val="00E33635"/>
    <w:rsid w:val="00E34235"/>
    <w:rsid w:val="00E34A6A"/>
    <w:rsid w:val="00E35E3F"/>
    <w:rsid w:val="00E363C0"/>
    <w:rsid w:val="00E36856"/>
    <w:rsid w:val="00E36E9D"/>
    <w:rsid w:val="00E36FC8"/>
    <w:rsid w:val="00E375BF"/>
    <w:rsid w:val="00E37DAF"/>
    <w:rsid w:val="00E40876"/>
    <w:rsid w:val="00E40FD1"/>
    <w:rsid w:val="00E41DB3"/>
    <w:rsid w:val="00E42107"/>
    <w:rsid w:val="00E4295B"/>
    <w:rsid w:val="00E43295"/>
    <w:rsid w:val="00E4345F"/>
    <w:rsid w:val="00E45C4C"/>
    <w:rsid w:val="00E45FB2"/>
    <w:rsid w:val="00E47E52"/>
    <w:rsid w:val="00E50309"/>
    <w:rsid w:val="00E50AC8"/>
    <w:rsid w:val="00E51241"/>
    <w:rsid w:val="00E52162"/>
    <w:rsid w:val="00E5406C"/>
    <w:rsid w:val="00E54C98"/>
    <w:rsid w:val="00E55178"/>
    <w:rsid w:val="00E553C4"/>
    <w:rsid w:val="00E57A4B"/>
    <w:rsid w:val="00E57F0F"/>
    <w:rsid w:val="00E6036B"/>
    <w:rsid w:val="00E61A9D"/>
    <w:rsid w:val="00E6257F"/>
    <w:rsid w:val="00E626A7"/>
    <w:rsid w:val="00E62C03"/>
    <w:rsid w:val="00E62E0F"/>
    <w:rsid w:val="00E636B5"/>
    <w:rsid w:val="00E63932"/>
    <w:rsid w:val="00E63C63"/>
    <w:rsid w:val="00E64CF4"/>
    <w:rsid w:val="00E65BB6"/>
    <w:rsid w:val="00E6631B"/>
    <w:rsid w:val="00E67372"/>
    <w:rsid w:val="00E67A1F"/>
    <w:rsid w:val="00E70762"/>
    <w:rsid w:val="00E7133A"/>
    <w:rsid w:val="00E71356"/>
    <w:rsid w:val="00E71E5C"/>
    <w:rsid w:val="00E728B9"/>
    <w:rsid w:val="00E749E0"/>
    <w:rsid w:val="00E75979"/>
    <w:rsid w:val="00E7661C"/>
    <w:rsid w:val="00E76A75"/>
    <w:rsid w:val="00E76E46"/>
    <w:rsid w:val="00E815CF"/>
    <w:rsid w:val="00E81B36"/>
    <w:rsid w:val="00E8238B"/>
    <w:rsid w:val="00E83689"/>
    <w:rsid w:val="00E83937"/>
    <w:rsid w:val="00E84526"/>
    <w:rsid w:val="00E84BD6"/>
    <w:rsid w:val="00E863D0"/>
    <w:rsid w:val="00E86D7A"/>
    <w:rsid w:val="00E87025"/>
    <w:rsid w:val="00E87E75"/>
    <w:rsid w:val="00E911F8"/>
    <w:rsid w:val="00E9146E"/>
    <w:rsid w:val="00E9166A"/>
    <w:rsid w:val="00E91EE1"/>
    <w:rsid w:val="00E92457"/>
    <w:rsid w:val="00E93363"/>
    <w:rsid w:val="00E940E5"/>
    <w:rsid w:val="00E952B8"/>
    <w:rsid w:val="00E9575B"/>
    <w:rsid w:val="00E97425"/>
    <w:rsid w:val="00EA009F"/>
    <w:rsid w:val="00EA0393"/>
    <w:rsid w:val="00EA062D"/>
    <w:rsid w:val="00EA1EBA"/>
    <w:rsid w:val="00EA1F87"/>
    <w:rsid w:val="00EA22E9"/>
    <w:rsid w:val="00EA2CCB"/>
    <w:rsid w:val="00EA2D81"/>
    <w:rsid w:val="00EA3763"/>
    <w:rsid w:val="00EA3BCD"/>
    <w:rsid w:val="00EA3CE8"/>
    <w:rsid w:val="00EA4034"/>
    <w:rsid w:val="00EA78D1"/>
    <w:rsid w:val="00EA7C20"/>
    <w:rsid w:val="00EA7F56"/>
    <w:rsid w:val="00EB085C"/>
    <w:rsid w:val="00EB0C8D"/>
    <w:rsid w:val="00EB1008"/>
    <w:rsid w:val="00EB1D09"/>
    <w:rsid w:val="00EB1FAA"/>
    <w:rsid w:val="00EB23E7"/>
    <w:rsid w:val="00EB33DB"/>
    <w:rsid w:val="00EB40BB"/>
    <w:rsid w:val="00EB4837"/>
    <w:rsid w:val="00EB4C3B"/>
    <w:rsid w:val="00EB5365"/>
    <w:rsid w:val="00EB5E8F"/>
    <w:rsid w:val="00EB7E03"/>
    <w:rsid w:val="00EC026C"/>
    <w:rsid w:val="00EC045E"/>
    <w:rsid w:val="00EC0847"/>
    <w:rsid w:val="00EC0A56"/>
    <w:rsid w:val="00EC1410"/>
    <w:rsid w:val="00EC1EEF"/>
    <w:rsid w:val="00EC1F74"/>
    <w:rsid w:val="00EC23DC"/>
    <w:rsid w:val="00EC3776"/>
    <w:rsid w:val="00EC3F85"/>
    <w:rsid w:val="00EC4708"/>
    <w:rsid w:val="00EC51EC"/>
    <w:rsid w:val="00EC6886"/>
    <w:rsid w:val="00EC6A4E"/>
    <w:rsid w:val="00EC6E14"/>
    <w:rsid w:val="00EC711A"/>
    <w:rsid w:val="00EC7248"/>
    <w:rsid w:val="00ED0331"/>
    <w:rsid w:val="00ED098A"/>
    <w:rsid w:val="00ED0D2D"/>
    <w:rsid w:val="00ED11C0"/>
    <w:rsid w:val="00ED1683"/>
    <w:rsid w:val="00ED3D5D"/>
    <w:rsid w:val="00ED4D04"/>
    <w:rsid w:val="00ED66BE"/>
    <w:rsid w:val="00EE026A"/>
    <w:rsid w:val="00EE0535"/>
    <w:rsid w:val="00EE0882"/>
    <w:rsid w:val="00EE0F65"/>
    <w:rsid w:val="00EE2B5C"/>
    <w:rsid w:val="00EE2CAB"/>
    <w:rsid w:val="00EE2F25"/>
    <w:rsid w:val="00EE33B6"/>
    <w:rsid w:val="00EE368B"/>
    <w:rsid w:val="00EE3A74"/>
    <w:rsid w:val="00EE3C80"/>
    <w:rsid w:val="00EE46C8"/>
    <w:rsid w:val="00EE4999"/>
    <w:rsid w:val="00EE5051"/>
    <w:rsid w:val="00EE50E8"/>
    <w:rsid w:val="00EE561D"/>
    <w:rsid w:val="00EF0251"/>
    <w:rsid w:val="00EF0DDD"/>
    <w:rsid w:val="00EF22C1"/>
    <w:rsid w:val="00EF25EF"/>
    <w:rsid w:val="00EF2AEE"/>
    <w:rsid w:val="00EF52B0"/>
    <w:rsid w:val="00EF5808"/>
    <w:rsid w:val="00EF5C71"/>
    <w:rsid w:val="00EF641C"/>
    <w:rsid w:val="00EF6643"/>
    <w:rsid w:val="00EF6CC8"/>
    <w:rsid w:val="00EF78DD"/>
    <w:rsid w:val="00F01DA2"/>
    <w:rsid w:val="00F02D60"/>
    <w:rsid w:val="00F041C2"/>
    <w:rsid w:val="00F04428"/>
    <w:rsid w:val="00F05328"/>
    <w:rsid w:val="00F07304"/>
    <w:rsid w:val="00F079D6"/>
    <w:rsid w:val="00F114CA"/>
    <w:rsid w:val="00F116B8"/>
    <w:rsid w:val="00F11A55"/>
    <w:rsid w:val="00F12500"/>
    <w:rsid w:val="00F127B8"/>
    <w:rsid w:val="00F12803"/>
    <w:rsid w:val="00F12B8D"/>
    <w:rsid w:val="00F12C50"/>
    <w:rsid w:val="00F137FB"/>
    <w:rsid w:val="00F140E0"/>
    <w:rsid w:val="00F152E8"/>
    <w:rsid w:val="00F15581"/>
    <w:rsid w:val="00F1629E"/>
    <w:rsid w:val="00F162E1"/>
    <w:rsid w:val="00F1683F"/>
    <w:rsid w:val="00F1752A"/>
    <w:rsid w:val="00F20C75"/>
    <w:rsid w:val="00F20D78"/>
    <w:rsid w:val="00F20DB5"/>
    <w:rsid w:val="00F21020"/>
    <w:rsid w:val="00F210E0"/>
    <w:rsid w:val="00F22180"/>
    <w:rsid w:val="00F221C9"/>
    <w:rsid w:val="00F226F4"/>
    <w:rsid w:val="00F23111"/>
    <w:rsid w:val="00F232E3"/>
    <w:rsid w:val="00F2343D"/>
    <w:rsid w:val="00F23750"/>
    <w:rsid w:val="00F23EDB"/>
    <w:rsid w:val="00F246E7"/>
    <w:rsid w:val="00F252C5"/>
    <w:rsid w:val="00F256BE"/>
    <w:rsid w:val="00F257BA"/>
    <w:rsid w:val="00F25A8E"/>
    <w:rsid w:val="00F25CB6"/>
    <w:rsid w:val="00F261F5"/>
    <w:rsid w:val="00F26695"/>
    <w:rsid w:val="00F2717F"/>
    <w:rsid w:val="00F274A4"/>
    <w:rsid w:val="00F27569"/>
    <w:rsid w:val="00F27CD0"/>
    <w:rsid w:val="00F3010D"/>
    <w:rsid w:val="00F30CB5"/>
    <w:rsid w:val="00F31E3A"/>
    <w:rsid w:val="00F32233"/>
    <w:rsid w:val="00F324D2"/>
    <w:rsid w:val="00F32846"/>
    <w:rsid w:val="00F32EEE"/>
    <w:rsid w:val="00F33492"/>
    <w:rsid w:val="00F33B8C"/>
    <w:rsid w:val="00F33EC7"/>
    <w:rsid w:val="00F341B6"/>
    <w:rsid w:val="00F34B3D"/>
    <w:rsid w:val="00F364CE"/>
    <w:rsid w:val="00F372A4"/>
    <w:rsid w:val="00F419AA"/>
    <w:rsid w:val="00F42464"/>
    <w:rsid w:val="00F42DF8"/>
    <w:rsid w:val="00F448D3"/>
    <w:rsid w:val="00F45173"/>
    <w:rsid w:val="00F50768"/>
    <w:rsid w:val="00F50EA6"/>
    <w:rsid w:val="00F5105F"/>
    <w:rsid w:val="00F51BC6"/>
    <w:rsid w:val="00F523FF"/>
    <w:rsid w:val="00F542E3"/>
    <w:rsid w:val="00F546E4"/>
    <w:rsid w:val="00F549E3"/>
    <w:rsid w:val="00F54A3E"/>
    <w:rsid w:val="00F54B0B"/>
    <w:rsid w:val="00F54F52"/>
    <w:rsid w:val="00F5574A"/>
    <w:rsid w:val="00F55AC2"/>
    <w:rsid w:val="00F55ED4"/>
    <w:rsid w:val="00F56827"/>
    <w:rsid w:val="00F56A9B"/>
    <w:rsid w:val="00F572A6"/>
    <w:rsid w:val="00F57ED3"/>
    <w:rsid w:val="00F63D2E"/>
    <w:rsid w:val="00F63EF1"/>
    <w:rsid w:val="00F64684"/>
    <w:rsid w:val="00F65382"/>
    <w:rsid w:val="00F66761"/>
    <w:rsid w:val="00F6753C"/>
    <w:rsid w:val="00F700CE"/>
    <w:rsid w:val="00F700E6"/>
    <w:rsid w:val="00F71683"/>
    <w:rsid w:val="00F718ED"/>
    <w:rsid w:val="00F72252"/>
    <w:rsid w:val="00F7380D"/>
    <w:rsid w:val="00F74511"/>
    <w:rsid w:val="00F7592D"/>
    <w:rsid w:val="00F80A47"/>
    <w:rsid w:val="00F81F8A"/>
    <w:rsid w:val="00F82A8D"/>
    <w:rsid w:val="00F833A5"/>
    <w:rsid w:val="00F83794"/>
    <w:rsid w:val="00F83CB9"/>
    <w:rsid w:val="00F84B5B"/>
    <w:rsid w:val="00F84EEC"/>
    <w:rsid w:val="00F866B4"/>
    <w:rsid w:val="00F928C6"/>
    <w:rsid w:val="00F94664"/>
    <w:rsid w:val="00F95B7D"/>
    <w:rsid w:val="00F967B2"/>
    <w:rsid w:val="00F97DBA"/>
    <w:rsid w:val="00F97F30"/>
    <w:rsid w:val="00FA12E3"/>
    <w:rsid w:val="00FA1728"/>
    <w:rsid w:val="00FA2115"/>
    <w:rsid w:val="00FA24E2"/>
    <w:rsid w:val="00FA2BBE"/>
    <w:rsid w:val="00FA2F59"/>
    <w:rsid w:val="00FA44BA"/>
    <w:rsid w:val="00FA4A83"/>
    <w:rsid w:val="00FA50DE"/>
    <w:rsid w:val="00FA5249"/>
    <w:rsid w:val="00FA5743"/>
    <w:rsid w:val="00FA58F4"/>
    <w:rsid w:val="00FA6305"/>
    <w:rsid w:val="00FA6D4E"/>
    <w:rsid w:val="00FB0908"/>
    <w:rsid w:val="00FB0F15"/>
    <w:rsid w:val="00FB1284"/>
    <w:rsid w:val="00FB1C06"/>
    <w:rsid w:val="00FB488C"/>
    <w:rsid w:val="00FB4F1B"/>
    <w:rsid w:val="00FB578D"/>
    <w:rsid w:val="00FB59DD"/>
    <w:rsid w:val="00FB6107"/>
    <w:rsid w:val="00FB6EF4"/>
    <w:rsid w:val="00FB765D"/>
    <w:rsid w:val="00FB7AE6"/>
    <w:rsid w:val="00FC0A2D"/>
    <w:rsid w:val="00FC0A35"/>
    <w:rsid w:val="00FC0E3A"/>
    <w:rsid w:val="00FC0E3E"/>
    <w:rsid w:val="00FC1030"/>
    <w:rsid w:val="00FC12AB"/>
    <w:rsid w:val="00FC4860"/>
    <w:rsid w:val="00FC6406"/>
    <w:rsid w:val="00FC6802"/>
    <w:rsid w:val="00FC7A0C"/>
    <w:rsid w:val="00FD28E8"/>
    <w:rsid w:val="00FD37D9"/>
    <w:rsid w:val="00FD43D2"/>
    <w:rsid w:val="00FD44C1"/>
    <w:rsid w:val="00FD4740"/>
    <w:rsid w:val="00FD48FB"/>
    <w:rsid w:val="00FD4A8C"/>
    <w:rsid w:val="00FD5144"/>
    <w:rsid w:val="00FD5C4E"/>
    <w:rsid w:val="00FD6CD1"/>
    <w:rsid w:val="00FD7987"/>
    <w:rsid w:val="00FD7EB5"/>
    <w:rsid w:val="00FE0856"/>
    <w:rsid w:val="00FE1BE5"/>
    <w:rsid w:val="00FE2664"/>
    <w:rsid w:val="00FE26A2"/>
    <w:rsid w:val="00FE2777"/>
    <w:rsid w:val="00FE2C68"/>
    <w:rsid w:val="00FE2D7C"/>
    <w:rsid w:val="00FE332A"/>
    <w:rsid w:val="00FE375F"/>
    <w:rsid w:val="00FE3A09"/>
    <w:rsid w:val="00FE3EE6"/>
    <w:rsid w:val="00FE42F5"/>
    <w:rsid w:val="00FE45B3"/>
    <w:rsid w:val="00FE5321"/>
    <w:rsid w:val="00FE5AB5"/>
    <w:rsid w:val="00FE61EF"/>
    <w:rsid w:val="00FE7497"/>
    <w:rsid w:val="00FE7F10"/>
    <w:rsid w:val="00FF05C8"/>
    <w:rsid w:val="00FF1CAB"/>
    <w:rsid w:val="00FF4548"/>
    <w:rsid w:val="00FF4C32"/>
    <w:rsid w:val="00FF69FB"/>
    <w:rsid w:val="00FF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45A8E"/>
  <w15:chartTrackingRefBased/>
  <w15:docId w15:val="{0CE0D42B-32FC-427C-B6E7-6E052C4B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139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88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32233"/>
    <w:rPr>
      <w:rFonts w:ascii="AdvTT94c8263f.I" w:hAnsi="AdvTT94c8263f.I" w:hint="default"/>
      <w:b w:val="0"/>
      <w:bCs w:val="0"/>
      <w:i w:val="0"/>
      <w:iCs w:val="0"/>
      <w:color w:val="242021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DF2A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F2A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2A5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F2A5B"/>
    <w:rPr>
      <w:sz w:val="18"/>
      <w:szCs w:val="18"/>
    </w:rPr>
  </w:style>
  <w:style w:type="character" w:styleId="a8">
    <w:name w:val="Placeholder Text"/>
    <w:basedOn w:val="a0"/>
    <w:uiPriority w:val="99"/>
    <w:semiHidden/>
    <w:rsid w:val="004E4ADB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7D5E45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7D5E45"/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rsid w:val="00890812"/>
    <w:pPr>
      <w:widowControl w:val="0"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c">
    <w:name w:val="脚注文本字符"/>
    <w:basedOn w:val="a0"/>
    <w:link w:val="ab"/>
    <w:uiPriority w:val="99"/>
    <w:rsid w:val="00890812"/>
    <w:rPr>
      <w:sz w:val="18"/>
      <w:szCs w:val="18"/>
    </w:rPr>
  </w:style>
  <w:style w:type="character" w:styleId="ad">
    <w:name w:val="footnote reference"/>
    <w:basedOn w:val="a0"/>
    <w:uiPriority w:val="99"/>
    <w:unhideWhenUsed/>
    <w:rsid w:val="00890812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68238A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68238A"/>
  </w:style>
  <w:style w:type="character" w:customStyle="1" w:styleId="af0">
    <w:name w:val="批注文字字符"/>
    <w:basedOn w:val="a0"/>
    <w:link w:val="af"/>
    <w:uiPriority w:val="99"/>
    <w:rsid w:val="0068238A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8238A"/>
    <w:rPr>
      <w:b/>
      <w:bCs/>
    </w:rPr>
  </w:style>
  <w:style w:type="character" w:customStyle="1" w:styleId="af2">
    <w:name w:val="批注主题字符"/>
    <w:basedOn w:val="af0"/>
    <w:link w:val="af1"/>
    <w:uiPriority w:val="99"/>
    <w:semiHidden/>
    <w:rsid w:val="0068238A"/>
    <w:rPr>
      <w:b/>
      <w:bCs/>
      <w:sz w:val="24"/>
      <w:szCs w:val="24"/>
    </w:rPr>
  </w:style>
  <w:style w:type="character" w:styleId="af3">
    <w:name w:val="Hyperlink"/>
    <w:basedOn w:val="a0"/>
    <w:uiPriority w:val="99"/>
    <w:unhideWhenUsed/>
    <w:rsid w:val="00C0761A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0761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0A1390"/>
  </w:style>
  <w:style w:type="character" w:customStyle="1" w:styleId="2">
    <w:name w:val="未处理的提及2"/>
    <w:basedOn w:val="a0"/>
    <w:uiPriority w:val="99"/>
    <w:rsid w:val="00893A66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842482"/>
    <w:rPr>
      <w:i/>
      <w:iCs/>
    </w:rPr>
  </w:style>
  <w:style w:type="character" w:customStyle="1" w:styleId="fontstyle21">
    <w:name w:val="fontstyle21"/>
    <w:basedOn w:val="a0"/>
    <w:rsid w:val="0016565E"/>
    <w:rPr>
      <w:rFonts w:ascii="NewBaskervilleStd-Roman" w:hAnsi="NewBaskervilleStd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16565E"/>
    <w:rPr>
      <w:rFonts w:ascii="NewBaskervilleStd-Italic" w:hAnsi="NewBaskervilleStd-Italic" w:hint="default"/>
      <w:b w:val="0"/>
      <w:bCs w:val="0"/>
      <w:i/>
      <w:iCs/>
      <w:color w:val="231F20"/>
      <w:sz w:val="16"/>
      <w:szCs w:val="16"/>
    </w:rPr>
  </w:style>
  <w:style w:type="character" w:customStyle="1" w:styleId="hlfld-contribauthor">
    <w:name w:val="hlfld-contribauthor"/>
    <w:basedOn w:val="a0"/>
    <w:rsid w:val="003E19DA"/>
  </w:style>
  <w:style w:type="character" w:customStyle="1" w:styleId="nlmgiven-names">
    <w:name w:val="nlm_given-names"/>
    <w:basedOn w:val="a0"/>
    <w:rsid w:val="003E19DA"/>
  </w:style>
  <w:style w:type="character" w:customStyle="1" w:styleId="nlmyear">
    <w:name w:val="nlm_year"/>
    <w:basedOn w:val="a0"/>
    <w:rsid w:val="003E19DA"/>
  </w:style>
  <w:style w:type="character" w:customStyle="1" w:styleId="nlmpublisher-loc">
    <w:name w:val="nlm_publisher-loc"/>
    <w:basedOn w:val="a0"/>
    <w:rsid w:val="003E19DA"/>
  </w:style>
  <w:style w:type="character" w:customStyle="1" w:styleId="nlmpublisher-name">
    <w:name w:val="nlm_publisher-name"/>
    <w:basedOn w:val="a0"/>
    <w:rsid w:val="003E1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4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05C61-AD46-8C41-8161-4646E5F38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维洁</dc:creator>
  <cp:keywords/>
  <dc:description/>
  <cp:lastModifiedBy>Xu Gan</cp:lastModifiedBy>
  <cp:revision>62</cp:revision>
  <dcterms:created xsi:type="dcterms:W3CDTF">2021-11-29T08:32:00Z</dcterms:created>
  <dcterms:modified xsi:type="dcterms:W3CDTF">2022-01-26T01:33:00Z</dcterms:modified>
</cp:coreProperties>
</file>